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868E1" w14:textId="77777777" w:rsidR="00A4413E" w:rsidRPr="00A76135" w:rsidRDefault="00A4413E" w:rsidP="00A4413E">
      <w:pPr>
        <w:pStyle w:val="Title"/>
      </w:pPr>
      <w:r w:rsidRPr="00A76135">
        <w:t xml:space="preserve">Knowledge, </w:t>
      </w:r>
      <w:r>
        <w:t>A</w:t>
      </w:r>
      <w:r w:rsidRPr="00A76135">
        <w:t xml:space="preserve">ttitude, </w:t>
      </w:r>
      <w:r>
        <w:t>P</w:t>
      </w:r>
      <w:r w:rsidRPr="00A76135">
        <w:t>ractices</w:t>
      </w:r>
      <w:r>
        <w:t>,</w:t>
      </w:r>
      <w:r w:rsidRPr="00A76135">
        <w:t xml:space="preserve"> and </w:t>
      </w:r>
      <w:r>
        <w:t>D</w:t>
      </w:r>
      <w:r w:rsidRPr="00A76135">
        <w:t xml:space="preserve">eterminants of </w:t>
      </w:r>
      <w:r>
        <w:t>T</w:t>
      </w:r>
      <w:r w:rsidRPr="00A76135">
        <w:t xml:space="preserve">hem towards </w:t>
      </w:r>
      <w:r>
        <w:t>T</w:t>
      </w:r>
      <w:r w:rsidRPr="00A76135">
        <w:t xml:space="preserve">uberculosis in Bangladesh: </w:t>
      </w:r>
      <w:r>
        <w:t>A</w:t>
      </w:r>
      <w:r w:rsidRPr="00A76135">
        <w:t xml:space="preserve"> </w:t>
      </w:r>
      <w:r>
        <w:t>C</w:t>
      </w:r>
      <w:r w:rsidRPr="00A76135">
        <w:t xml:space="preserve">ross-sectional </w:t>
      </w:r>
      <w:r>
        <w:t>S</w:t>
      </w:r>
      <w:r w:rsidRPr="00A76135">
        <w:t>tudy</w:t>
      </w:r>
    </w:p>
    <w:p w14:paraId="6155CECE" w14:textId="77777777" w:rsidR="00A4413E" w:rsidRPr="00DD51E5" w:rsidRDefault="00A4413E" w:rsidP="00A4413E"/>
    <w:p w14:paraId="33EBAD06" w14:textId="77777777" w:rsidR="00A4413E" w:rsidRPr="00BB7315" w:rsidRDefault="00A4413E" w:rsidP="00A4413E">
      <w:pPr>
        <w:rPr>
          <w:b/>
        </w:rPr>
      </w:pPr>
      <w:r w:rsidRPr="00BB7315">
        <w:rPr>
          <w:b/>
        </w:rPr>
        <w:t>Consent</w:t>
      </w:r>
    </w:p>
    <w:p w14:paraId="73598024" w14:textId="6ABA6597" w:rsidR="00A4413E" w:rsidRDefault="00A4413E" w:rsidP="00A4413E">
      <w:r>
        <w:t>Assalamu Alaikum/Adab (Greetings). I</w:t>
      </w:r>
      <w:r w:rsidRPr="00CE3CF6">
        <w:t xml:space="preserve"> would like to request you to take part in a small survey. Th</w:t>
      </w:r>
      <w:r w:rsidR="00BA3C72">
        <w:t>is study aim</w:t>
      </w:r>
      <w:r w:rsidRPr="00CE3CF6">
        <w:t>s to</w:t>
      </w:r>
      <w:r w:rsidR="004601DE">
        <w:t xml:space="preserve"> assess the knowledge, </w:t>
      </w:r>
      <w:r>
        <w:t>attitude</w:t>
      </w:r>
      <w:r w:rsidR="005110D2">
        <w:t>,</w:t>
      </w:r>
      <w:r w:rsidR="004601DE">
        <w:t xml:space="preserve"> and practice</w:t>
      </w:r>
      <w:r w:rsidR="005110D2">
        <w:t>s</w:t>
      </w:r>
      <w:r w:rsidRPr="00CE3CF6">
        <w:t xml:space="preserve"> </w:t>
      </w:r>
      <w:r>
        <w:t>toward</w:t>
      </w:r>
      <w:r w:rsidRPr="00CE3CF6">
        <w:t xml:space="preserve"> </w:t>
      </w:r>
      <w:r w:rsidR="004601DE">
        <w:t xml:space="preserve">TB </w:t>
      </w:r>
      <w:r>
        <w:t>in Bangladesh</w:t>
      </w:r>
      <w:r w:rsidRPr="00CE3CF6">
        <w:t xml:space="preserve">. </w:t>
      </w:r>
      <w:r>
        <w:t>The survey includes questions regarding your knowledge</w:t>
      </w:r>
      <w:r w:rsidR="004B06CA">
        <w:t>,</w:t>
      </w:r>
      <w:r>
        <w:t xml:space="preserve"> attitude</w:t>
      </w:r>
      <w:r w:rsidR="004601DE">
        <w:t>, practice</w:t>
      </w:r>
      <w:r w:rsidR="004B06CA">
        <w:t>s</w:t>
      </w:r>
      <w:r>
        <w:t xml:space="preserve"> towards </w:t>
      </w:r>
      <w:r w:rsidR="004601DE">
        <w:t>TB</w:t>
      </w:r>
      <w:r w:rsidR="00293ABF">
        <w:t xml:space="preserve">, </w:t>
      </w:r>
      <w:r w:rsidR="00293ABF" w:rsidRPr="00293ABF">
        <w:t xml:space="preserve">Risk </w:t>
      </w:r>
      <w:r w:rsidR="004B06CA">
        <w:t>behaviors</w:t>
      </w:r>
      <w:r w:rsidR="00293ABF" w:rsidRPr="00293ABF">
        <w:t xml:space="preserve"> related to TB</w:t>
      </w:r>
      <w:r w:rsidR="004B06CA">
        <w:t>,</w:t>
      </w:r>
      <w:r w:rsidR="00293ABF">
        <w:t xml:space="preserve"> and</w:t>
      </w:r>
      <w:r>
        <w:t xml:space="preserve"> some socio-demographic questions. </w:t>
      </w:r>
      <w:r w:rsidRPr="00CE3CF6">
        <w:t>I hope this information will help the Bangladesh government and policymakers to mak</w:t>
      </w:r>
      <w:r>
        <w:t>e a better strategy to</w:t>
      </w:r>
      <w:r w:rsidR="00897657">
        <w:t xml:space="preserve"> mitigate the burden of TB</w:t>
      </w:r>
      <w:r w:rsidRPr="00CE3CF6">
        <w:t>. You will not be asked any personal or sensitive questions</w:t>
      </w:r>
      <w:r w:rsidR="00707BD2">
        <w:t>,</w:t>
      </w:r>
      <w:r w:rsidRPr="00CE3CF6">
        <w:t xml:space="preserve"> </w:t>
      </w:r>
      <w:r w:rsidR="00707BD2">
        <w:t xml:space="preserve">nor </w:t>
      </w:r>
      <w:r w:rsidRPr="00CE3CF6">
        <w:t>will</w:t>
      </w:r>
      <w:r w:rsidR="00707BD2">
        <w:t xml:space="preserve"> you </w:t>
      </w:r>
      <w:r w:rsidRPr="00CE3CF6">
        <w:t>be asked your name</w:t>
      </w:r>
      <w:r>
        <w:t>/</w:t>
      </w:r>
      <w:r w:rsidRPr="00CE3CF6">
        <w:t xml:space="preserve">identity. </w:t>
      </w:r>
      <w:r>
        <w:t>The survey may take 4-5</w:t>
      </w:r>
      <w:r w:rsidRPr="00CE3CF6">
        <w:t xml:space="preserve"> minutes to complete.</w:t>
      </w:r>
      <w:r>
        <w:t xml:space="preserve"> Please note that your participation in the survey is </w:t>
      </w:r>
      <w:r w:rsidR="00707BD2">
        <w:t>entir</w:t>
      </w:r>
      <w:r>
        <w:t xml:space="preserve">ely </w:t>
      </w:r>
      <w:r w:rsidRPr="00677758">
        <w:t>v</w:t>
      </w:r>
      <w:r>
        <w:t>olu</w:t>
      </w:r>
      <w:r w:rsidRPr="00677758">
        <w:t>ntary</w:t>
      </w:r>
      <w:r>
        <w:t>. You can reject it anytime during the survey</w:t>
      </w:r>
      <w:r w:rsidR="004B06CA">
        <w:t xml:space="preserve"> and </w:t>
      </w:r>
      <w:r w:rsidR="00C8238C">
        <w:t xml:space="preserve">skip any questions if </w:t>
      </w:r>
      <w:r w:rsidR="00707BD2">
        <w:t xml:space="preserve">they </w:t>
      </w:r>
      <w:r w:rsidR="00C8238C">
        <w:t>seem sensitive</w:t>
      </w:r>
      <w:r>
        <w:t xml:space="preserve">. </w:t>
      </w:r>
      <w:r w:rsidR="001D0860">
        <w:t xml:space="preserve">The results will be reported in aggregate form and will be used only for research purposes. </w:t>
      </w:r>
    </w:p>
    <w:p w14:paraId="2F27DAF7" w14:textId="77777777" w:rsidR="00897657" w:rsidRDefault="00897657" w:rsidP="00A4413E"/>
    <w:p w14:paraId="4B95D16D" w14:textId="3E326A61" w:rsidR="00A4413E" w:rsidRDefault="00A4413E" w:rsidP="00A4413E">
      <w:r w:rsidRPr="00883FCC">
        <w:t>Are you willing to participate in this survey?</w:t>
      </w:r>
    </w:p>
    <w:p w14:paraId="4D900F40" w14:textId="77777777" w:rsidR="00A4413E" w:rsidRDefault="00A4413E" w:rsidP="00A4413E">
      <w:pPr>
        <w:pStyle w:val="ListParagraph"/>
        <w:numPr>
          <w:ilvl w:val="0"/>
          <w:numId w:val="1"/>
        </w:numPr>
      </w:pPr>
      <w:r>
        <w:t>Yes</w:t>
      </w:r>
    </w:p>
    <w:p w14:paraId="2AA5DD1F" w14:textId="77777777" w:rsidR="00A4413E" w:rsidRDefault="00A4413E" w:rsidP="00A4413E">
      <w:pPr>
        <w:pStyle w:val="ListParagraph"/>
        <w:numPr>
          <w:ilvl w:val="0"/>
          <w:numId w:val="1"/>
        </w:numPr>
      </w:pPr>
      <w:r>
        <w:t>No</w:t>
      </w:r>
    </w:p>
    <w:p w14:paraId="11137B36" w14:textId="02895561" w:rsidR="00A4413E" w:rsidRDefault="00A4413E" w:rsidP="00A4413E">
      <w:pPr>
        <w:rPr>
          <w:b/>
        </w:rPr>
      </w:pPr>
      <w:r>
        <w:t xml:space="preserve">If the answer is </w:t>
      </w:r>
      <w:r w:rsidRPr="0084298E">
        <w:t xml:space="preserve">”NO”, </w:t>
      </w:r>
      <w:r w:rsidR="00BA3C72">
        <w:t xml:space="preserve">it </w:t>
      </w:r>
      <w:r w:rsidRPr="0084298E">
        <w:t>shows “Thank you for your time”</w:t>
      </w:r>
      <w:r>
        <w:t xml:space="preserve"> </w:t>
      </w:r>
      <w:r w:rsidRPr="0084298E">
        <w:t>and end</w:t>
      </w:r>
      <w:r>
        <w:t>s</w:t>
      </w:r>
      <w:r w:rsidRPr="0084298E">
        <w:t xml:space="preserve"> the survey.</w:t>
      </w:r>
      <w:r>
        <w:t xml:space="preserve"> Otherwise, the survey continues.</w:t>
      </w:r>
    </w:p>
    <w:p w14:paraId="164DE2BB" w14:textId="77777777" w:rsidR="00A4413E" w:rsidRDefault="00A4413E">
      <w:pPr>
        <w:rPr>
          <w:b/>
        </w:rPr>
      </w:pPr>
    </w:p>
    <w:p w14:paraId="26D10423" w14:textId="77777777" w:rsidR="00A4413E" w:rsidRDefault="00A4413E">
      <w:pPr>
        <w:rPr>
          <w:b/>
        </w:rPr>
      </w:pPr>
    </w:p>
    <w:p w14:paraId="4DAE315A" w14:textId="44FFDD13" w:rsidR="00640754" w:rsidRDefault="003B0BA0">
      <w:pPr>
        <w:rPr>
          <w:b/>
        </w:rPr>
      </w:pPr>
      <w:r>
        <w:rPr>
          <w:b/>
        </w:rPr>
        <w:t xml:space="preserve">                       Section 1: Background characteristics of the respondents</w:t>
      </w:r>
    </w:p>
    <w:p w14:paraId="2EA838D1" w14:textId="77777777" w:rsidR="00640754" w:rsidRDefault="00640754">
      <w:pPr>
        <w:pBdr>
          <w:top w:val="nil"/>
          <w:left w:val="nil"/>
          <w:bottom w:val="nil"/>
          <w:right w:val="nil"/>
          <w:between w:val="nil"/>
        </w:pBdr>
        <w:spacing w:after="120" w:line="276" w:lineRule="auto"/>
        <w:ind w:left="360" w:hanging="720"/>
        <w:jc w:val="center"/>
        <w:rPr>
          <w:b/>
          <w:color w:val="000000"/>
          <w:sz w:val="22"/>
          <w:szCs w:val="22"/>
        </w:rPr>
      </w:pPr>
    </w:p>
    <w:tbl>
      <w:tblPr>
        <w:tblStyle w:val="3"/>
        <w:tblW w:w="10569" w:type="dxa"/>
        <w:tblInd w:w="-9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03"/>
        <w:gridCol w:w="3254"/>
        <w:gridCol w:w="3018"/>
        <w:gridCol w:w="907"/>
        <w:gridCol w:w="1249"/>
        <w:gridCol w:w="1338"/>
      </w:tblGrid>
      <w:tr w:rsidR="00640754" w14:paraId="0452DC5D" w14:textId="77777777">
        <w:trPr>
          <w:trHeight w:val="261"/>
        </w:trPr>
        <w:tc>
          <w:tcPr>
            <w:tcW w:w="803" w:type="dxa"/>
          </w:tcPr>
          <w:p w14:paraId="06986BB7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l#</w:t>
            </w:r>
          </w:p>
        </w:tc>
        <w:tc>
          <w:tcPr>
            <w:tcW w:w="3254" w:type="dxa"/>
          </w:tcPr>
          <w:p w14:paraId="20691164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Questions</w:t>
            </w:r>
          </w:p>
        </w:tc>
        <w:tc>
          <w:tcPr>
            <w:tcW w:w="3925" w:type="dxa"/>
            <w:gridSpan w:val="2"/>
          </w:tcPr>
          <w:p w14:paraId="79CCEEDC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ypes of code</w:t>
            </w:r>
          </w:p>
        </w:tc>
        <w:tc>
          <w:tcPr>
            <w:tcW w:w="1249" w:type="dxa"/>
          </w:tcPr>
          <w:p w14:paraId="45F45D57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rection</w:t>
            </w:r>
          </w:p>
        </w:tc>
        <w:tc>
          <w:tcPr>
            <w:tcW w:w="1338" w:type="dxa"/>
          </w:tcPr>
          <w:p w14:paraId="4AADB057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mments</w:t>
            </w:r>
          </w:p>
        </w:tc>
      </w:tr>
      <w:tr w:rsidR="00640754" w14:paraId="28B473D5" w14:textId="77777777">
        <w:trPr>
          <w:trHeight w:val="301"/>
        </w:trPr>
        <w:tc>
          <w:tcPr>
            <w:tcW w:w="803" w:type="dxa"/>
            <w:vAlign w:val="center"/>
          </w:tcPr>
          <w:p w14:paraId="79DC9EB1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1.</w:t>
            </w:r>
          </w:p>
        </w:tc>
        <w:tc>
          <w:tcPr>
            <w:tcW w:w="3254" w:type="dxa"/>
            <w:vAlign w:val="center"/>
          </w:tcPr>
          <w:p w14:paraId="1FC0F45F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Gender </w:t>
            </w:r>
          </w:p>
        </w:tc>
        <w:tc>
          <w:tcPr>
            <w:tcW w:w="3018" w:type="dxa"/>
          </w:tcPr>
          <w:p w14:paraId="486BB4F5" w14:textId="77777777" w:rsidR="00640754" w:rsidRDefault="000019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Male</w:t>
            </w:r>
            <w:r w:rsidR="003B0BA0">
              <w:rPr>
                <w:color w:val="000000"/>
              </w:rPr>
              <w:t xml:space="preserve"> </w:t>
            </w:r>
          </w:p>
          <w:p w14:paraId="6709E9AD" w14:textId="2491AA70" w:rsidR="00640754" w:rsidRDefault="000019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Femal</w:t>
            </w:r>
            <w:r w:rsidR="00DD5668">
              <w:rPr>
                <w:color w:val="000000"/>
              </w:rPr>
              <w:t>e</w:t>
            </w:r>
            <w:r w:rsidR="003B0BA0">
              <w:rPr>
                <w:color w:val="000000"/>
              </w:rPr>
              <w:t xml:space="preserve">  </w:t>
            </w:r>
          </w:p>
          <w:p w14:paraId="0256876A" w14:textId="77777777" w:rsidR="00640754" w:rsidRDefault="000019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Others </w:t>
            </w:r>
            <w:r w:rsidR="003B0BA0">
              <w:rPr>
                <w:color w:val="000000"/>
              </w:rPr>
              <w:t xml:space="preserve"> </w:t>
            </w:r>
          </w:p>
        </w:tc>
        <w:tc>
          <w:tcPr>
            <w:tcW w:w="907" w:type="dxa"/>
          </w:tcPr>
          <w:p w14:paraId="4C95A0C2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2345159C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2C5AD811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49" w:type="dxa"/>
          </w:tcPr>
          <w:p w14:paraId="341FC836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338" w:type="dxa"/>
          </w:tcPr>
          <w:p w14:paraId="425096C2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640754" w14:paraId="430A3B5A" w14:textId="77777777">
        <w:trPr>
          <w:trHeight w:val="775"/>
        </w:trPr>
        <w:tc>
          <w:tcPr>
            <w:tcW w:w="803" w:type="dxa"/>
            <w:vAlign w:val="center"/>
          </w:tcPr>
          <w:p w14:paraId="2DCC86A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2.</w:t>
            </w:r>
          </w:p>
        </w:tc>
        <w:tc>
          <w:tcPr>
            <w:tcW w:w="3254" w:type="dxa"/>
            <w:vAlign w:val="center"/>
          </w:tcPr>
          <w:p w14:paraId="1A575B97" w14:textId="2A949C1C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How old are you? </w:t>
            </w:r>
          </w:p>
          <w:p w14:paraId="46D089B0" w14:textId="77777777" w:rsidR="00640754" w:rsidRDefault="00640754" w:rsidP="003649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3018" w:type="dxa"/>
            <w:vAlign w:val="center"/>
          </w:tcPr>
          <w:p w14:paraId="5FC20247" w14:textId="77777777" w:rsidR="00EE6BD9" w:rsidRDefault="00EE6B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EE6BD9">
              <w:rPr>
                <w:color w:val="000000"/>
              </w:rPr>
              <w:t>15-29</w:t>
            </w:r>
          </w:p>
          <w:p w14:paraId="3C0DA725" w14:textId="77777777" w:rsidR="00EE6BD9" w:rsidRDefault="00EE6B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EE6BD9">
              <w:rPr>
                <w:color w:val="000000"/>
              </w:rPr>
              <w:t>30-44</w:t>
            </w:r>
          </w:p>
          <w:p w14:paraId="14CA9091" w14:textId="77777777" w:rsidR="00640754" w:rsidRDefault="00EE6B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EE6BD9">
              <w:rPr>
                <w:color w:val="000000"/>
              </w:rPr>
              <w:t>45-59</w:t>
            </w:r>
          </w:p>
          <w:p w14:paraId="0A9ED555" w14:textId="77777777" w:rsidR="00EE6BD9" w:rsidRDefault="00EE6B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EE6BD9">
              <w:rPr>
                <w:color w:val="000000"/>
              </w:rPr>
              <w:t>60-74</w:t>
            </w:r>
          </w:p>
          <w:p w14:paraId="3BD2AE49" w14:textId="79AE634E" w:rsidR="00EE6BD9" w:rsidRDefault="00EE6B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EE6BD9">
              <w:rPr>
                <w:color w:val="000000"/>
              </w:rPr>
              <w:t>75+</w:t>
            </w:r>
          </w:p>
        </w:tc>
        <w:tc>
          <w:tcPr>
            <w:tcW w:w="907" w:type="dxa"/>
            <w:vAlign w:val="center"/>
          </w:tcPr>
          <w:p w14:paraId="4F431FF6" w14:textId="77777777" w:rsidR="00EE6BD9" w:rsidRDefault="00EE6B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14DCF9D9" w14:textId="77777777" w:rsidR="00EE6BD9" w:rsidRDefault="00EE6B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1BEAB7A6" w14:textId="77777777" w:rsidR="00EE6BD9" w:rsidRDefault="00EE6B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325E33F1" w14:textId="77777777" w:rsidR="00EE6BD9" w:rsidRDefault="00EE6B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1C74F9B1" w14:textId="6C927B20" w:rsidR="00640754" w:rsidRDefault="00EE6B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49" w:type="dxa"/>
          </w:tcPr>
          <w:p w14:paraId="4E9BC69A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338" w:type="dxa"/>
          </w:tcPr>
          <w:p w14:paraId="491EF0D7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640754" w14:paraId="45750571" w14:textId="77777777">
        <w:trPr>
          <w:trHeight w:val="1430"/>
        </w:trPr>
        <w:tc>
          <w:tcPr>
            <w:tcW w:w="803" w:type="dxa"/>
            <w:vAlign w:val="center"/>
          </w:tcPr>
          <w:p w14:paraId="7A93BDF7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3.</w:t>
            </w:r>
          </w:p>
        </w:tc>
        <w:tc>
          <w:tcPr>
            <w:tcW w:w="3254" w:type="dxa"/>
            <w:vAlign w:val="center"/>
          </w:tcPr>
          <w:p w14:paraId="10EB9782" w14:textId="7D41C7CC" w:rsidR="00640754" w:rsidRDefault="003B0BA0">
            <w:pPr>
              <w:jc w:val="both"/>
              <w:rPr>
                <w:rFonts w:ascii="SutonnyMJ" w:eastAsia="SutonnyMJ" w:hAnsi="SutonnyMJ" w:cs="SutonnyMJ"/>
                <w:sz w:val="26"/>
                <w:szCs w:val="26"/>
              </w:rPr>
            </w:pPr>
            <w:r>
              <w:t>What is your current marital status?</w:t>
            </w:r>
          </w:p>
          <w:p w14:paraId="5C4C5B7D" w14:textId="6B335018" w:rsidR="00640754" w:rsidRDefault="00640754"/>
        </w:tc>
        <w:tc>
          <w:tcPr>
            <w:tcW w:w="3018" w:type="dxa"/>
          </w:tcPr>
          <w:p w14:paraId="785EAA64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Married</w:t>
            </w:r>
          </w:p>
          <w:p w14:paraId="62BBB251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Unmarried</w:t>
            </w:r>
          </w:p>
          <w:p w14:paraId="55B4AE28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ivorced</w:t>
            </w:r>
          </w:p>
          <w:p w14:paraId="0F8A217B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Widowed</w:t>
            </w:r>
          </w:p>
          <w:p w14:paraId="41332335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Separated   </w:t>
            </w:r>
          </w:p>
        </w:tc>
        <w:tc>
          <w:tcPr>
            <w:tcW w:w="907" w:type="dxa"/>
          </w:tcPr>
          <w:p w14:paraId="61DA7295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146A9F2A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5968CA59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2427AC19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210206E9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49" w:type="dxa"/>
          </w:tcPr>
          <w:p w14:paraId="65CFEB97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  <w:p w14:paraId="748DDC9D" w14:textId="77777777" w:rsidR="00640754" w:rsidRDefault="00640754"/>
        </w:tc>
        <w:tc>
          <w:tcPr>
            <w:tcW w:w="1338" w:type="dxa"/>
          </w:tcPr>
          <w:p w14:paraId="01556E4C" w14:textId="77777777" w:rsidR="00640754" w:rsidRDefault="00640754"/>
        </w:tc>
      </w:tr>
      <w:tr w:rsidR="00640754" w14:paraId="03831D8B" w14:textId="77777777">
        <w:trPr>
          <w:trHeight w:val="1054"/>
        </w:trPr>
        <w:tc>
          <w:tcPr>
            <w:tcW w:w="803" w:type="dxa"/>
            <w:vAlign w:val="center"/>
          </w:tcPr>
          <w:p w14:paraId="355EA3DB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4.</w:t>
            </w:r>
          </w:p>
        </w:tc>
        <w:tc>
          <w:tcPr>
            <w:tcW w:w="3254" w:type="dxa"/>
            <w:vAlign w:val="center"/>
          </w:tcPr>
          <w:p w14:paraId="0AC0EBC4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How many years of education have you completed till now?</w:t>
            </w:r>
          </w:p>
        </w:tc>
        <w:tc>
          <w:tcPr>
            <w:tcW w:w="3018" w:type="dxa"/>
          </w:tcPr>
          <w:p w14:paraId="26218490" w14:textId="32783C05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Less or equal SSC</w:t>
            </w:r>
          </w:p>
          <w:p w14:paraId="6EE7514A" w14:textId="15A230A8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HSC</w:t>
            </w:r>
          </w:p>
          <w:p w14:paraId="3B2680F0" w14:textId="0E7C0B55" w:rsidR="00640754" w:rsidRDefault="00AE35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Underg</w:t>
            </w:r>
            <w:r w:rsidR="003B0BA0">
              <w:rPr>
                <w:color w:val="000000"/>
              </w:rPr>
              <w:t>raduate</w:t>
            </w:r>
          </w:p>
          <w:p w14:paraId="4F2D572C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Master or higher</w:t>
            </w:r>
          </w:p>
          <w:p w14:paraId="1976009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ever been to school</w:t>
            </w:r>
          </w:p>
        </w:tc>
        <w:tc>
          <w:tcPr>
            <w:tcW w:w="907" w:type="dxa"/>
          </w:tcPr>
          <w:p w14:paraId="5F024167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7493F95C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6BD242AB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7C548AE3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52610E8A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249" w:type="dxa"/>
          </w:tcPr>
          <w:p w14:paraId="7077A982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338" w:type="dxa"/>
          </w:tcPr>
          <w:p w14:paraId="39AED737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640754" w14:paraId="2F24228F" w14:textId="77777777">
        <w:trPr>
          <w:trHeight w:val="520"/>
        </w:trPr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 w14:paraId="581118B0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5.</w:t>
            </w:r>
          </w:p>
        </w:tc>
        <w:tc>
          <w:tcPr>
            <w:tcW w:w="3254" w:type="dxa"/>
            <w:tcBorders>
              <w:bottom w:val="single" w:sz="4" w:space="0" w:color="000000"/>
            </w:tcBorders>
            <w:vAlign w:val="center"/>
          </w:tcPr>
          <w:p w14:paraId="22ED04CF" w14:textId="77777777" w:rsidR="00640754" w:rsidRDefault="003B0BA0">
            <w:r>
              <w:t xml:space="preserve">What was your total income in the last month? </w:t>
            </w:r>
          </w:p>
        </w:tc>
        <w:tc>
          <w:tcPr>
            <w:tcW w:w="3018" w:type="dxa"/>
            <w:tcBorders>
              <w:bottom w:val="single" w:sz="4" w:space="0" w:color="000000"/>
            </w:tcBorders>
            <w:vAlign w:val="center"/>
          </w:tcPr>
          <w:p w14:paraId="79DE501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≤10 thousand </w:t>
            </w:r>
          </w:p>
          <w:p w14:paraId="60B45D59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1-20 thousand </w:t>
            </w:r>
          </w:p>
          <w:p w14:paraId="026E0012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21-30 thousand </w:t>
            </w:r>
          </w:p>
          <w:p w14:paraId="510552C2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31-40 thousand</w:t>
            </w:r>
          </w:p>
          <w:p w14:paraId="5444BA5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≥40 thousand</w:t>
            </w:r>
          </w:p>
          <w:p w14:paraId="6BAE631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No income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 w14:paraId="1C1D4DDE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lastRenderedPageBreak/>
              <w:t>1</w:t>
            </w:r>
          </w:p>
          <w:p w14:paraId="2B40FAB7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76DF19B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lastRenderedPageBreak/>
              <w:t>3</w:t>
            </w:r>
          </w:p>
          <w:p w14:paraId="67EB7100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4E5B0B41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15CB98EE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3EB68D8C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 w14:paraId="7C60F857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640754" w14:paraId="74F1FACC" w14:textId="77777777">
        <w:trPr>
          <w:trHeight w:val="2121"/>
        </w:trPr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 w14:paraId="184E92A8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172400">
              <w:rPr>
                <w:color w:val="000000"/>
              </w:rPr>
              <w:t>106.</w:t>
            </w:r>
          </w:p>
        </w:tc>
        <w:tc>
          <w:tcPr>
            <w:tcW w:w="3254" w:type="dxa"/>
            <w:tcBorders>
              <w:bottom w:val="single" w:sz="4" w:space="0" w:color="000000"/>
            </w:tcBorders>
            <w:vAlign w:val="center"/>
          </w:tcPr>
          <w:p w14:paraId="195CEE2E" w14:textId="77777777" w:rsidR="00640754" w:rsidRDefault="00640754"/>
          <w:p w14:paraId="1D2A2890" w14:textId="77777777" w:rsidR="00640754" w:rsidRDefault="00640754"/>
          <w:p w14:paraId="7562EB95" w14:textId="77777777" w:rsidR="00640754" w:rsidRDefault="00640754"/>
          <w:p w14:paraId="6EF4BA12" w14:textId="77777777" w:rsidR="00640754" w:rsidRDefault="003B0BA0">
            <w:r>
              <w:t>Occupation</w:t>
            </w:r>
          </w:p>
          <w:p w14:paraId="568A35B7" w14:textId="77777777" w:rsidR="00640754" w:rsidRDefault="00640754"/>
          <w:p w14:paraId="0F3BA046" w14:textId="77777777" w:rsidR="00640754" w:rsidRDefault="003B0BA0">
            <w:r>
              <w:t xml:space="preserve"> </w:t>
            </w:r>
          </w:p>
          <w:p w14:paraId="7D805B64" w14:textId="77777777" w:rsidR="00640754" w:rsidRDefault="00640754"/>
          <w:p w14:paraId="403F13D9" w14:textId="77777777" w:rsidR="00640754" w:rsidRDefault="00640754"/>
        </w:tc>
        <w:tc>
          <w:tcPr>
            <w:tcW w:w="3018" w:type="dxa"/>
            <w:tcBorders>
              <w:bottom w:val="single" w:sz="4" w:space="0" w:color="000000"/>
            </w:tcBorders>
            <w:vAlign w:val="center"/>
          </w:tcPr>
          <w:p w14:paraId="4EE943DF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Business </w:t>
            </w:r>
          </w:p>
          <w:p w14:paraId="65DDAC42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Housewife </w:t>
            </w:r>
          </w:p>
          <w:p w14:paraId="04264F8C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Govt. employee</w:t>
            </w:r>
          </w:p>
          <w:p w14:paraId="4CC67318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n-govt. employee</w:t>
            </w:r>
          </w:p>
          <w:p w14:paraId="743A3343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Unemployed</w:t>
            </w:r>
          </w:p>
          <w:p w14:paraId="77CD7F7B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Self-employed </w:t>
            </w:r>
          </w:p>
          <w:p w14:paraId="21A0927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Student  </w:t>
            </w:r>
          </w:p>
          <w:p w14:paraId="2820822E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Others ..............................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 w14:paraId="022EDE1B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5B0B588C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5D50C92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 </w:t>
            </w:r>
          </w:p>
          <w:p w14:paraId="7F42BDC7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</w:p>
          <w:p w14:paraId="3E7773DA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</w:p>
          <w:p w14:paraId="07A45614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</w:p>
          <w:p w14:paraId="4686F59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color w:val="000000"/>
              </w:rPr>
              <w:t xml:space="preserve">7 </w:t>
            </w:r>
          </w:p>
          <w:p w14:paraId="4289524A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2926BAF3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 w14:paraId="4DDEBC7E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640754" w14:paraId="364BF695" w14:textId="77777777">
        <w:trPr>
          <w:trHeight w:val="2121"/>
        </w:trPr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 w14:paraId="022F59D3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highlight w:val="yellow"/>
              </w:rPr>
            </w:pPr>
            <w:r w:rsidRPr="00172400">
              <w:rPr>
                <w:color w:val="000000"/>
              </w:rPr>
              <w:t>107</w:t>
            </w:r>
          </w:p>
        </w:tc>
        <w:tc>
          <w:tcPr>
            <w:tcW w:w="3254" w:type="dxa"/>
            <w:tcBorders>
              <w:bottom w:val="single" w:sz="4" w:space="0" w:color="000000"/>
            </w:tcBorders>
            <w:vAlign w:val="center"/>
          </w:tcPr>
          <w:p w14:paraId="6D95B4EA" w14:textId="77777777" w:rsidR="00640754" w:rsidRDefault="003B0BA0">
            <w:r>
              <w:t xml:space="preserve">Religious </w:t>
            </w:r>
          </w:p>
        </w:tc>
        <w:tc>
          <w:tcPr>
            <w:tcW w:w="3018" w:type="dxa"/>
            <w:tcBorders>
              <w:bottom w:val="single" w:sz="4" w:space="0" w:color="000000"/>
            </w:tcBorders>
          </w:tcPr>
          <w:p w14:paraId="22943BEB" w14:textId="77777777" w:rsidR="00B7020E" w:rsidRDefault="00B7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 xml:space="preserve">Muslims, </w:t>
            </w:r>
          </w:p>
          <w:p w14:paraId="3633C99F" w14:textId="77777777" w:rsidR="00B7020E" w:rsidRDefault="00B7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 xml:space="preserve">Hindu, </w:t>
            </w:r>
          </w:p>
          <w:p w14:paraId="5A0C646E" w14:textId="77777777" w:rsidR="00640754" w:rsidRDefault="00B7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B05455">
              <w:rPr>
                <w:rFonts w:ascii="Calibri" w:hAnsi="Calibri" w:cs="Calibri"/>
                <w:color w:val="000000"/>
                <w:szCs w:val="22"/>
              </w:rPr>
              <w:t>Buddhists</w:t>
            </w:r>
            <w:r>
              <w:rPr>
                <w:rFonts w:ascii="Calibri" w:hAnsi="Calibri" w:cs="Calibri"/>
                <w:color w:val="000000"/>
                <w:szCs w:val="22"/>
              </w:rPr>
              <w:t>/</w:t>
            </w:r>
            <w:r w:rsidRPr="00B05455">
              <w:rPr>
                <w:rFonts w:ascii="Calibri" w:hAnsi="Calibri" w:cs="Calibri"/>
                <w:color w:val="000000"/>
                <w:szCs w:val="22"/>
              </w:rPr>
              <w:t>Cristian</w:t>
            </w:r>
          </w:p>
          <w:p w14:paraId="07CD648B" w14:textId="5507C44A" w:rsidR="00000578" w:rsidRDefault="000005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Other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14:paraId="6D96DB25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F62128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39F74E03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3EB5F242" w14:textId="2F82D37E" w:rsidR="00000578" w:rsidRDefault="000005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651BA557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 w14:paraId="70A2F2DD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9B0B3D" w14:paraId="57F1B23A" w14:textId="77777777">
        <w:trPr>
          <w:trHeight w:val="2121"/>
        </w:trPr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 w14:paraId="24962CCB" w14:textId="77777777" w:rsidR="009B0B3D" w:rsidRDefault="009B0B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highlight w:val="yellow"/>
              </w:rPr>
            </w:pPr>
          </w:p>
        </w:tc>
        <w:tc>
          <w:tcPr>
            <w:tcW w:w="3254" w:type="dxa"/>
            <w:tcBorders>
              <w:bottom w:val="single" w:sz="4" w:space="0" w:color="000000"/>
            </w:tcBorders>
            <w:vAlign w:val="center"/>
          </w:tcPr>
          <w:p w14:paraId="30413A18" w14:textId="71684C66" w:rsidR="009B0B3D" w:rsidRDefault="009B0B3D">
            <w:r>
              <w:t>Where do you live?</w:t>
            </w:r>
          </w:p>
        </w:tc>
        <w:tc>
          <w:tcPr>
            <w:tcW w:w="3018" w:type="dxa"/>
            <w:tcBorders>
              <w:bottom w:val="single" w:sz="4" w:space="0" w:color="000000"/>
            </w:tcBorders>
          </w:tcPr>
          <w:p w14:paraId="4947CFFA" w14:textId="77777777" w:rsidR="009B0B3D" w:rsidRDefault="009B0B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Urban </w:t>
            </w:r>
          </w:p>
          <w:p w14:paraId="515E7619" w14:textId="73ACAE9D" w:rsidR="009B0B3D" w:rsidRDefault="009B0B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Rural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14:paraId="42B3B632" w14:textId="77777777" w:rsidR="009B0B3D" w:rsidRDefault="009B0B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B5528EB" w14:textId="77777777" w:rsidR="009B0B3D" w:rsidRDefault="009B0B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2FE56C95" w14:textId="77777777" w:rsidR="009B0B3D" w:rsidRDefault="009B0B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0F835F42" w14:textId="77777777" w:rsidR="009B0B3D" w:rsidRDefault="009B0B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 w14:paraId="3DEA1342" w14:textId="77777777" w:rsidR="009B0B3D" w:rsidRDefault="009B0B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640754" w14:paraId="6C51A426" w14:textId="77777777">
        <w:trPr>
          <w:trHeight w:val="1444"/>
        </w:trPr>
        <w:tc>
          <w:tcPr>
            <w:tcW w:w="10569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3F73FE" w14:textId="1D0F8CA0" w:rsidR="00640754" w:rsidRDefault="00640754">
            <w:pPr>
              <w:spacing w:after="120"/>
              <w:rPr>
                <w:b/>
              </w:rPr>
            </w:pPr>
          </w:p>
        </w:tc>
      </w:tr>
    </w:tbl>
    <w:tbl>
      <w:tblPr>
        <w:tblStyle w:val="2"/>
        <w:tblpPr w:leftFromText="180" w:rightFromText="180" w:vertAnchor="text" w:tblpY="2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655"/>
        <w:gridCol w:w="3608"/>
        <w:gridCol w:w="2122"/>
        <w:gridCol w:w="546"/>
        <w:gridCol w:w="1190"/>
        <w:gridCol w:w="1229"/>
      </w:tblGrid>
      <w:tr w:rsidR="00597EED" w14:paraId="73D84B7A" w14:textId="77777777" w:rsidTr="00921590"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A6014" w14:textId="77777777" w:rsidR="00597EED" w:rsidRDefault="00597EED" w:rsidP="00597EED">
            <w:pPr>
              <w:jc w:val="center"/>
              <w:rPr>
                <w:b/>
              </w:rPr>
            </w:pPr>
            <w:r>
              <w:rPr>
                <w:b/>
              </w:rPr>
              <w:t>Sl#</w:t>
            </w:r>
          </w:p>
        </w:tc>
        <w:tc>
          <w:tcPr>
            <w:tcW w:w="19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4C745" w14:textId="77777777" w:rsidR="00597EED" w:rsidRDefault="00597EED" w:rsidP="00597EED">
            <w:pPr>
              <w:jc w:val="center"/>
              <w:rPr>
                <w:b/>
              </w:rPr>
            </w:pPr>
            <w:r>
              <w:rPr>
                <w:b/>
              </w:rPr>
              <w:t>Questions</w:t>
            </w:r>
          </w:p>
        </w:tc>
        <w:tc>
          <w:tcPr>
            <w:tcW w:w="155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D5A0A" w14:textId="77777777" w:rsidR="00597EED" w:rsidRDefault="00597EED" w:rsidP="00597EED">
            <w:pPr>
              <w:jc w:val="center"/>
              <w:rPr>
                <w:b/>
              </w:rPr>
            </w:pPr>
            <w:r>
              <w:rPr>
                <w:b/>
              </w:rPr>
              <w:t>Types of cod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3FF68" w14:textId="77777777" w:rsidR="00597EED" w:rsidRDefault="00597EED" w:rsidP="00597EED">
            <w:pPr>
              <w:jc w:val="center"/>
              <w:rPr>
                <w:b/>
              </w:rPr>
            </w:pPr>
            <w:r>
              <w:rPr>
                <w:b/>
              </w:rPr>
              <w:t>Direction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A2773" w14:textId="77777777" w:rsidR="00597EED" w:rsidRDefault="00597EED" w:rsidP="00597EED">
            <w:pPr>
              <w:ind w:left="-108" w:right="-108"/>
              <w:jc w:val="center"/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597EED" w14:paraId="38E0EB68" w14:textId="77777777" w:rsidTr="00921590">
        <w:trPr>
          <w:trHeight w:val="314"/>
        </w:trPr>
        <w:tc>
          <w:tcPr>
            <w:tcW w:w="413" w:type="pct"/>
            <w:vAlign w:val="center"/>
          </w:tcPr>
          <w:p w14:paraId="4BD48C51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01.</w:t>
            </w:r>
          </w:p>
        </w:tc>
        <w:tc>
          <w:tcPr>
            <w:tcW w:w="1992" w:type="pct"/>
            <w:vAlign w:val="center"/>
          </w:tcPr>
          <w:p w14:paraId="3417E927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Do you have diabetes?</w:t>
            </w:r>
          </w:p>
        </w:tc>
        <w:tc>
          <w:tcPr>
            <w:tcW w:w="1197" w:type="pct"/>
            <w:vAlign w:val="center"/>
          </w:tcPr>
          <w:p w14:paraId="14583BF6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Yes </w:t>
            </w:r>
          </w:p>
          <w:p w14:paraId="18010816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(Did investigation)</w:t>
            </w:r>
          </w:p>
          <w:p w14:paraId="7AA004E9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67E96570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(Did  investigation)</w:t>
            </w:r>
          </w:p>
          <w:p w14:paraId="7FE57132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ever investigate</w:t>
            </w:r>
          </w:p>
          <w:p w14:paraId="20348081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Tested but didn’t collect investigation report </w:t>
            </w:r>
          </w:p>
          <w:p w14:paraId="193299BA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  <w:p w14:paraId="45402546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 responses</w:t>
            </w:r>
          </w:p>
        </w:tc>
        <w:tc>
          <w:tcPr>
            <w:tcW w:w="354" w:type="pct"/>
            <w:vAlign w:val="center"/>
          </w:tcPr>
          <w:p w14:paraId="48E2CAD1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  <w:p w14:paraId="3F8B8C57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6793CC54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  <w:p w14:paraId="2C12B3D8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648A2C93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23DCEBB4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  <w:p w14:paraId="6D4B2C3C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77ECDD73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  <w:p w14:paraId="54F87518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517" w:type="pct"/>
          </w:tcPr>
          <w:p w14:paraId="5AB0FE59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528" w:type="pct"/>
          </w:tcPr>
          <w:p w14:paraId="531A73FF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597EED" w14:paraId="3DFE3172" w14:textId="77777777" w:rsidTr="00921590">
        <w:trPr>
          <w:trHeight w:val="314"/>
        </w:trPr>
        <w:tc>
          <w:tcPr>
            <w:tcW w:w="413" w:type="pct"/>
            <w:vAlign w:val="center"/>
          </w:tcPr>
          <w:p w14:paraId="27B3D298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02.</w:t>
            </w:r>
          </w:p>
        </w:tc>
        <w:tc>
          <w:tcPr>
            <w:tcW w:w="1992" w:type="pct"/>
            <w:vAlign w:val="center"/>
          </w:tcPr>
          <w:p w14:paraId="38A2D494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Do you smoke (biri/ cigarette) regularly? </w:t>
            </w:r>
          </w:p>
        </w:tc>
        <w:tc>
          <w:tcPr>
            <w:tcW w:w="1197" w:type="pct"/>
            <w:vAlign w:val="center"/>
          </w:tcPr>
          <w:p w14:paraId="59C216EB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05F61775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354" w:type="pct"/>
            <w:vAlign w:val="center"/>
          </w:tcPr>
          <w:p w14:paraId="4CEE8E10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76CCDC3E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7" w:type="pct"/>
          </w:tcPr>
          <w:p w14:paraId="2C2A2DF6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528" w:type="pct"/>
          </w:tcPr>
          <w:p w14:paraId="6931FE85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597EED" w14:paraId="6BFCD577" w14:textId="77777777" w:rsidTr="00921590">
        <w:trPr>
          <w:trHeight w:val="314"/>
        </w:trPr>
        <w:tc>
          <w:tcPr>
            <w:tcW w:w="413" w:type="pct"/>
            <w:vAlign w:val="center"/>
          </w:tcPr>
          <w:p w14:paraId="5BBBC94A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lastRenderedPageBreak/>
              <w:t>203.</w:t>
            </w:r>
          </w:p>
        </w:tc>
        <w:tc>
          <w:tcPr>
            <w:tcW w:w="1992" w:type="pct"/>
            <w:vAlign w:val="center"/>
          </w:tcPr>
          <w:p w14:paraId="4E2604C8" w14:textId="77777777" w:rsidR="00597EED" w:rsidRDefault="00597EED" w:rsidP="00597EED">
            <w:pPr>
              <w:tabs>
                <w:tab w:val="left" w:pos="-720"/>
              </w:tabs>
            </w:pPr>
            <w:r>
              <w:t>If Q. 302 is yes, how many cigarettes per day (on average)?</w:t>
            </w:r>
          </w:p>
        </w:tc>
        <w:tc>
          <w:tcPr>
            <w:tcW w:w="1197" w:type="pct"/>
            <w:vAlign w:val="center"/>
          </w:tcPr>
          <w:p w14:paraId="239251E3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# cigarettes per day</w:t>
            </w:r>
          </w:p>
        </w:tc>
        <w:tc>
          <w:tcPr>
            <w:tcW w:w="354" w:type="pct"/>
            <w:vAlign w:val="center"/>
          </w:tcPr>
          <w:p w14:paraId="3F5C3427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------</w:t>
            </w:r>
          </w:p>
        </w:tc>
        <w:tc>
          <w:tcPr>
            <w:tcW w:w="517" w:type="pct"/>
          </w:tcPr>
          <w:p w14:paraId="4F4988F8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528" w:type="pct"/>
          </w:tcPr>
          <w:p w14:paraId="531872E6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597EED" w14:paraId="6D3A4352" w14:textId="77777777" w:rsidTr="00921590">
        <w:trPr>
          <w:trHeight w:val="314"/>
        </w:trPr>
        <w:tc>
          <w:tcPr>
            <w:tcW w:w="413" w:type="pct"/>
            <w:vAlign w:val="center"/>
          </w:tcPr>
          <w:p w14:paraId="5D96365B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04.</w:t>
            </w:r>
          </w:p>
        </w:tc>
        <w:tc>
          <w:tcPr>
            <w:tcW w:w="1992" w:type="pct"/>
            <w:vAlign w:val="center"/>
          </w:tcPr>
          <w:p w14:paraId="66B03246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Did you drink alcohol in the last three months?</w:t>
            </w:r>
          </w:p>
        </w:tc>
        <w:tc>
          <w:tcPr>
            <w:tcW w:w="1197" w:type="pct"/>
            <w:vAlign w:val="center"/>
          </w:tcPr>
          <w:p w14:paraId="108592E1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6F608758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6535315A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  <w:p w14:paraId="44B34999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 responses</w:t>
            </w:r>
          </w:p>
        </w:tc>
        <w:tc>
          <w:tcPr>
            <w:tcW w:w="354" w:type="pct"/>
            <w:vAlign w:val="center"/>
          </w:tcPr>
          <w:p w14:paraId="2D1B4EBF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0BA8B8E7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62CA1C48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  <w:p w14:paraId="7EABCFFE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517" w:type="pct"/>
          </w:tcPr>
          <w:p w14:paraId="20573B50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528" w:type="pct"/>
          </w:tcPr>
          <w:p w14:paraId="4D8B1F3D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597EED" w14:paraId="11F15BC5" w14:textId="77777777" w:rsidTr="00921590">
        <w:trPr>
          <w:trHeight w:val="314"/>
        </w:trPr>
        <w:tc>
          <w:tcPr>
            <w:tcW w:w="413" w:type="pct"/>
            <w:vAlign w:val="center"/>
          </w:tcPr>
          <w:p w14:paraId="6F358AA9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05.</w:t>
            </w:r>
          </w:p>
        </w:tc>
        <w:tc>
          <w:tcPr>
            <w:tcW w:w="1992" w:type="pct"/>
            <w:vAlign w:val="center"/>
          </w:tcPr>
          <w:p w14:paraId="7415688E" w14:textId="77777777" w:rsidR="00597EED" w:rsidRDefault="00597EED" w:rsidP="00597EED">
            <w:pPr>
              <w:tabs>
                <w:tab w:val="left" w:pos="-720"/>
              </w:tabs>
            </w:pPr>
            <w:r>
              <w:t>Have you been exposed to indoor cooking smoke?</w:t>
            </w:r>
          </w:p>
        </w:tc>
        <w:tc>
          <w:tcPr>
            <w:tcW w:w="1197" w:type="pct"/>
            <w:vAlign w:val="center"/>
          </w:tcPr>
          <w:p w14:paraId="745916D4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18CDBDFA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54" w:type="pct"/>
            <w:vAlign w:val="center"/>
          </w:tcPr>
          <w:p w14:paraId="27FDD625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500D175E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7" w:type="pct"/>
          </w:tcPr>
          <w:p w14:paraId="21464765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528" w:type="pct"/>
          </w:tcPr>
          <w:p w14:paraId="202DA3CB" w14:textId="77777777" w:rsidR="00597EED" w:rsidRDefault="00597EED" w:rsidP="00597E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</w:tbl>
    <w:p w14:paraId="13132D95" w14:textId="77777777" w:rsidR="00640754" w:rsidRDefault="00640754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hanging="720"/>
        <w:rPr>
          <w:b/>
          <w:color w:val="000000"/>
          <w:sz w:val="22"/>
          <w:szCs w:val="22"/>
        </w:rPr>
      </w:pPr>
    </w:p>
    <w:p w14:paraId="61C876A2" w14:textId="77777777" w:rsidR="00640754" w:rsidRDefault="001F3FB2">
      <w:pPr>
        <w:pBdr>
          <w:top w:val="nil"/>
          <w:left w:val="nil"/>
          <w:bottom w:val="nil"/>
          <w:right w:val="nil"/>
          <w:between w:val="nil"/>
        </w:pBdr>
        <w:spacing w:after="120" w:line="276" w:lineRule="auto"/>
        <w:ind w:left="360" w:hanging="720"/>
        <w:jc w:val="center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ection 2</w:t>
      </w:r>
      <w:r w:rsidR="003B0BA0">
        <w:rPr>
          <w:b/>
          <w:color w:val="000000"/>
          <w:sz w:val="22"/>
          <w:szCs w:val="22"/>
        </w:rPr>
        <w:t xml:space="preserve">: </w:t>
      </w:r>
      <w:bookmarkStart w:id="0" w:name="_Hlk91885469"/>
      <w:r w:rsidR="003B0BA0">
        <w:rPr>
          <w:b/>
          <w:color w:val="000000"/>
          <w:sz w:val="22"/>
          <w:szCs w:val="22"/>
        </w:rPr>
        <w:t>Risk behaviours</w:t>
      </w:r>
      <w:r w:rsidR="003B0BA0">
        <w:rPr>
          <w:rFonts w:ascii="Calibri" w:eastAsia="Calibri" w:hAnsi="Calibri" w:cs="Calibri"/>
          <w:color w:val="000000"/>
          <w:sz w:val="28"/>
          <w:szCs w:val="28"/>
        </w:rPr>
        <w:t xml:space="preserve"> </w:t>
      </w:r>
      <w:r w:rsidR="003B0BA0">
        <w:rPr>
          <w:b/>
          <w:color w:val="000000"/>
          <w:sz w:val="22"/>
          <w:szCs w:val="22"/>
        </w:rPr>
        <w:t>related to TB</w:t>
      </w:r>
      <w:bookmarkEnd w:id="0"/>
    </w:p>
    <w:p w14:paraId="64B7FBDC" w14:textId="77777777" w:rsidR="00640754" w:rsidRDefault="00640754">
      <w:pPr>
        <w:spacing w:after="120"/>
        <w:rPr>
          <w:b/>
        </w:rPr>
      </w:pPr>
    </w:p>
    <w:p w14:paraId="0146100D" w14:textId="77777777" w:rsidR="00640754" w:rsidRDefault="001F3FB2">
      <w:pPr>
        <w:ind w:left="360"/>
        <w:jc w:val="center"/>
        <w:rPr>
          <w:b/>
        </w:rPr>
      </w:pPr>
      <w:r>
        <w:rPr>
          <w:b/>
        </w:rPr>
        <w:t>Section 3</w:t>
      </w:r>
      <w:r w:rsidR="003B0BA0">
        <w:rPr>
          <w:b/>
        </w:rPr>
        <w:t>: Knowledge of Tuberculosis</w:t>
      </w:r>
    </w:p>
    <w:p w14:paraId="77E27020" w14:textId="77777777" w:rsidR="00640754" w:rsidRDefault="003B0BA0">
      <w:pPr>
        <w:ind w:left="360"/>
        <w:jc w:val="center"/>
      </w:pPr>
      <w:r>
        <w:t>(Do not probe. Now I will discuss some questions on knowledge of TB)</w:t>
      </w:r>
    </w:p>
    <w:p w14:paraId="44F47EAD" w14:textId="77777777" w:rsidR="00640754" w:rsidRDefault="00640754">
      <w:pPr>
        <w:ind w:left="360"/>
        <w:jc w:val="center"/>
      </w:pPr>
    </w:p>
    <w:tbl>
      <w:tblPr>
        <w:tblStyle w:val="1"/>
        <w:tblW w:w="10890" w:type="dxa"/>
        <w:tblInd w:w="-12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09"/>
        <w:gridCol w:w="2741"/>
        <w:gridCol w:w="4190"/>
        <w:gridCol w:w="720"/>
        <w:gridCol w:w="90"/>
        <w:gridCol w:w="1080"/>
        <w:gridCol w:w="1260"/>
      </w:tblGrid>
      <w:tr w:rsidR="00640754" w14:paraId="7310C876" w14:textId="77777777"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C8C62" w14:textId="77777777" w:rsidR="00640754" w:rsidRDefault="003B0BA0">
            <w:pPr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Sl#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28E20" w14:textId="77777777" w:rsidR="00640754" w:rsidRDefault="003B0BA0">
            <w:pPr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Questions</w:t>
            </w:r>
          </w:p>
        </w:tc>
        <w:tc>
          <w:tcPr>
            <w:tcW w:w="4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34BA5" w14:textId="77777777" w:rsidR="00640754" w:rsidRDefault="003B0BA0">
            <w:pPr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Types of cod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9F9F9" w14:textId="77777777" w:rsidR="00640754" w:rsidRDefault="003B0BA0">
            <w:pPr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Dir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770D7" w14:textId="77777777" w:rsidR="00640754" w:rsidRDefault="003B0BA0">
            <w:pPr>
              <w:ind w:left="-108" w:right="-108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Comments</w:t>
            </w:r>
          </w:p>
        </w:tc>
      </w:tr>
      <w:tr w:rsidR="00640754" w14:paraId="74A87A71" w14:textId="77777777">
        <w:trPr>
          <w:trHeight w:val="314"/>
        </w:trPr>
        <w:tc>
          <w:tcPr>
            <w:tcW w:w="10890" w:type="dxa"/>
            <w:gridSpan w:val="7"/>
            <w:vAlign w:val="center"/>
          </w:tcPr>
          <w:p w14:paraId="65E74755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ource of knowledge on TB</w:t>
            </w:r>
          </w:p>
        </w:tc>
      </w:tr>
      <w:tr w:rsidR="00640754" w14:paraId="6FEEDD9E" w14:textId="77777777">
        <w:trPr>
          <w:trHeight w:val="314"/>
        </w:trPr>
        <w:tc>
          <w:tcPr>
            <w:tcW w:w="809" w:type="dxa"/>
            <w:vAlign w:val="center"/>
          </w:tcPr>
          <w:p w14:paraId="7E6E36D6" w14:textId="57375726" w:rsidR="00640754" w:rsidRDefault="002C32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="003B0BA0">
              <w:rPr>
                <w:color w:val="000000"/>
              </w:rPr>
              <w:t>1.</w:t>
            </w:r>
          </w:p>
        </w:tc>
        <w:tc>
          <w:tcPr>
            <w:tcW w:w="2741" w:type="dxa"/>
            <w:vAlign w:val="center"/>
          </w:tcPr>
          <w:p w14:paraId="653A9E42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Did you hear anything about TB?</w:t>
            </w:r>
          </w:p>
        </w:tc>
        <w:tc>
          <w:tcPr>
            <w:tcW w:w="4190" w:type="dxa"/>
            <w:vAlign w:val="center"/>
          </w:tcPr>
          <w:p w14:paraId="14D6472F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7B759D8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6A2A355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  <w:vAlign w:val="center"/>
          </w:tcPr>
          <w:p w14:paraId="704E1676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7EC0995C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3DC85F39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170" w:type="dxa"/>
            <w:gridSpan w:val="2"/>
          </w:tcPr>
          <w:p w14:paraId="1B8D003E" w14:textId="4B80E7B2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260" w:type="dxa"/>
          </w:tcPr>
          <w:p w14:paraId="0B4EFA8E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640754" w14:paraId="7DF05C2D" w14:textId="77777777">
        <w:trPr>
          <w:trHeight w:val="314"/>
        </w:trPr>
        <w:tc>
          <w:tcPr>
            <w:tcW w:w="809" w:type="dxa"/>
            <w:vAlign w:val="center"/>
          </w:tcPr>
          <w:p w14:paraId="39B8F3E7" w14:textId="308EBAE6" w:rsidR="00640754" w:rsidRDefault="002C32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2</w:t>
            </w:r>
          </w:p>
        </w:tc>
        <w:tc>
          <w:tcPr>
            <w:tcW w:w="2741" w:type="dxa"/>
            <w:vAlign w:val="center"/>
          </w:tcPr>
          <w:p w14:paraId="0771C85A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From where and whom did you learn about TB?</w:t>
            </w:r>
          </w:p>
          <w:p w14:paraId="331FD999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  <w:p w14:paraId="67EB7F32" w14:textId="32AB0734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(Multiple answer</w:t>
            </w:r>
            <w:r w:rsidR="00AD38C9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 acceptable)</w:t>
            </w:r>
          </w:p>
        </w:tc>
        <w:tc>
          <w:tcPr>
            <w:tcW w:w="4190" w:type="dxa"/>
          </w:tcPr>
          <w:p w14:paraId="507B9F58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  <w:p w14:paraId="319CC850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Exposure to TB treatment </w:t>
            </w:r>
          </w:p>
          <w:p w14:paraId="66BD7AA1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Inmates suffering from TB</w:t>
            </w:r>
          </w:p>
          <w:p w14:paraId="0E165CF7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TV/Radio/Newspaper</w:t>
            </w:r>
          </w:p>
          <w:p w14:paraId="0AF9277B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Leaflets/Poster/Signboard/Billboard</w:t>
            </w:r>
          </w:p>
          <w:p w14:paraId="136C528F" w14:textId="06FFBB9E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B50743">
              <w:rPr>
                <w:color w:val="000000"/>
              </w:rPr>
              <w:t xml:space="preserve">        Friend/Relatives/Family </w:t>
            </w:r>
            <w:r>
              <w:rPr>
                <w:color w:val="000000"/>
              </w:rPr>
              <w:t>Member</w:t>
            </w:r>
          </w:p>
          <w:p w14:paraId="3DA7E641" w14:textId="5D1F1EDB" w:rsidR="00640754" w:rsidRDefault="003B0BA0" w:rsidP="00B775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Health professionals</w:t>
            </w:r>
            <w:r w:rsidR="00B50743">
              <w:rPr>
                <w:color w:val="000000"/>
              </w:rPr>
              <w:t xml:space="preserve"> Religious leaders/teacher</w:t>
            </w:r>
            <w:r>
              <w:rPr>
                <w:color w:val="000000"/>
              </w:rPr>
              <w:t xml:space="preserve"> </w:t>
            </w:r>
          </w:p>
          <w:p w14:paraId="74A2E693" w14:textId="77777777" w:rsidR="00640754" w:rsidRDefault="003B0BA0" w:rsidP="00B50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Internet</w:t>
            </w:r>
          </w:p>
          <w:p w14:paraId="18EA513A" w14:textId="6D3FEFEA" w:rsidR="009621FA" w:rsidRDefault="009621FA" w:rsidP="00B50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Others (specify)</w:t>
            </w:r>
          </w:p>
        </w:tc>
        <w:tc>
          <w:tcPr>
            <w:tcW w:w="720" w:type="dxa"/>
          </w:tcPr>
          <w:p w14:paraId="703AEC85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  <w:p w14:paraId="1F908AFA" w14:textId="73973E22" w:rsidR="00640754" w:rsidRDefault="00425A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    0</w:t>
            </w:r>
          </w:p>
          <w:p w14:paraId="07305897" w14:textId="40C39D55" w:rsidR="00640754" w:rsidRDefault="00425A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    0</w:t>
            </w:r>
          </w:p>
          <w:p w14:paraId="64C33C12" w14:textId="0F71A57A" w:rsidR="00640754" w:rsidRDefault="00425A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    0</w:t>
            </w:r>
          </w:p>
          <w:p w14:paraId="30E4669E" w14:textId="244BC924" w:rsidR="00640754" w:rsidRDefault="00425A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    0</w:t>
            </w:r>
          </w:p>
          <w:p w14:paraId="45417A57" w14:textId="3399FEAD" w:rsidR="00640754" w:rsidRDefault="00425A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    0</w:t>
            </w:r>
          </w:p>
          <w:p w14:paraId="7BFF2542" w14:textId="6D1E6F7E" w:rsidR="00640754" w:rsidRDefault="00425A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    0</w:t>
            </w:r>
          </w:p>
          <w:p w14:paraId="06454406" w14:textId="2208E5FD" w:rsidR="00640754" w:rsidRDefault="00425A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    0</w:t>
            </w:r>
          </w:p>
          <w:p w14:paraId="2A4F5526" w14:textId="29D2E459" w:rsidR="00640754" w:rsidRDefault="00425A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    0</w:t>
            </w:r>
          </w:p>
          <w:p w14:paraId="40826AC5" w14:textId="06A5C4C0" w:rsidR="00640754" w:rsidRDefault="009621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    0</w:t>
            </w:r>
          </w:p>
          <w:p w14:paraId="6646EAD8" w14:textId="20799DAE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170" w:type="dxa"/>
            <w:gridSpan w:val="2"/>
          </w:tcPr>
          <w:p w14:paraId="49AC5428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260" w:type="dxa"/>
          </w:tcPr>
          <w:p w14:paraId="73256DC0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640754" w14:paraId="598DB050" w14:textId="77777777">
        <w:trPr>
          <w:trHeight w:val="305"/>
        </w:trPr>
        <w:tc>
          <w:tcPr>
            <w:tcW w:w="10890" w:type="dxa"/>
            <w:gridSpan w:val="7"/>
            <w:vAlign w:val="center"/>
          </w:tcPr>
          <w:p w14:paraId="090D2D40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Knowledge about TB causes</w:t>
            </w:r>
          </w:p>
        </w:tc>
      </w:tr>
      <w:tr w:rsidR="00640754" w14:paraId="355F6219" w14:textId="77777777">
        <w:trPr>
          <w:trHeight w:val="2510"/>
        </w:trPr>
        <w:tc>
          <w:tcPr>
            <w:tcW w:w="809" w:type="dxa"/>
            <w:vAlign w:val="center"/>
          </w:tcPr>
          <w:p w14:paraId="2BB1D284" w14:textId="04C1AF00" w:rsidR="00640754" w:rsidRDefault="002C32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2741" w:type="dxa"/>
            <w:vAlign w:val="center"/>
          </w:tcPr>
          <w:p w14:paraId="5FE5E98B" w14:textId="041F4E68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What is the </w:t>
            </w:r>
            <w:r w:rsidR="00172400">
              <w:rPr>
                <w:color w:val="000000"/>
              </w:rPr>
              <w:t>primary</w:t>
            </w:r>
            <w:r>
              <w:rPr>
                <w:color w:val="000000"/>
              </w:rPr>
              <w:t xml:space="preserve"> cause of TB?</w:t>
            </w:r>
          </w:p>
          <w:p w14:paraId="123D604D" w14:textId="77777777" w:rsidR="00640754" w:rsidRDefault="003B0BA0">
            <w:pPr>
              <w:tabs>
                <w:tab w:val="left" w:pos="-720"/>
              </w:tabs>
              <w:rPr>
                <w:b/>
              </w:rPr>
            </w:pPr>
            <w:r>
              <w:t>(Only one response)</w:t>
            </w:r>
          </w:p>
          <w:p w14:paraId="57A4258A" w14:textId="77777777" w:rsidR="00640754" w:rsidRDefault="00640754">
            <w:pPr>
              <w:tabs>
                <w:tab w:val="left" w:pos="-720"/>
              </w:tabs>
            </w:pPr>
          </w:p>
        </w:tc>
        <w:tc>
          <w:tcPr>
            <w:tcW w:w="4190" w:type="dxa"/>
            <w:vAlign w:val="center"/>
          </w:tcPr>
          <w:p w14:paraId="4F41087B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   TB germ /Bacteria</w:t>
            </w:r>
          </w:p>
          <w:p w14:paraId="0CEF3F5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Virus</w:t>
            </w:r>
          </w:p>
          <w:p w14:paraId="515E7CBF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Cold wind</w:t>
            </w:r>
          </w:p>
          <w:p w14:paraId="30E47A70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Smoking</w:t>
            </w:r>
          </w:p>
          <w:p w14:paraId="4839E65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Spoiled soil (soil with a bad odor)</w:t>
            </w:r>
          </w:p>
          <w:p w14:paraId="70476928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Poor hygiene Alcohol</w:t>
            </w:r>
          </w:p>
          <w:p w14:paraId="7E9A0888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Inherited</w:t>
            </w:r>
          </w:p>
          <w:p w14:paraId="764643E9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</w:tcPr>
          <w:p w14:paraId="0BFF45EF" w14:textId="77777777" w:rsidR="00B555B3" w:rsidRDefault="00B555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  <w:p w14:paraId="51DBF49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7E4405FF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12A70093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2BCDC179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0F841008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5867CAE9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 w14:paraId="20E03BD7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 w14:paraId="55646FDC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170" w:type="dxa"/>
            <w:gridSpan w:val="2"/>
          </w:tcPr>
          <w:p w14:paraId="50D4A718" w14:textId="77777777" w:rsidR="00640754" w:rsidRDefault="000A00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09243313" w14:textId="77777777" w:rsidR="000A0036" w:rsidRDefault="000A00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260" w:type="dxa"/>
          </w:tcPr>
          <w:p w14:paraId="4CC825CF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640754" w14:paraId="62A71CA9" w14:textId="77777777">
        <w:trPr>
          <w:trHeight w:val="350"/>
        </w:trPr>
        <w:tc>
          <w:tcPr>
            <w:tcW w:w="10890" w:type="dxa"/>
            <w:gridSpan w:val="7"/>
            <w:vAlign w:val="center"/>
          </w:tcPr>
          <w:p w14:paraId="27432224" w14:textId="091B1EC3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</w:p>
          <w:p w14:paraId="55817660" w14:textId="400FAC38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Knowledge about </w:t>
            </w:r>
            <w:r w:rsidR="00172400">
              <w:rPr>
                <w:b/>
                <w:color w:val="000000"/>
              </w:rPr>
              <w:t xml:space="preserve">the </w:t>
            </w:r>
            <w:r>
              <w:rPr>
                <w:b/>
                <w:color w:val="000000"/>
              </w:rPr>
              <w:t>transmission of TB</w:t>
            </w:r>
          </w:p>
        </w:tc>
      </w:tr>
      <w:tr w:rsidR="00640754" w14:paraId="641D7150" w14:textId="77777777">
        <w:trPr>
          <w:trHeight w:val="683"/>
        </w:trPr>
        <w:tc>
          <w:tcPr>
            <w:tcW w:w="809" w:type="dxa"/>
            <w:vAlign w:val="center"/>
          </w:tcPr>
          <w:p w14:paraId="40036CCA" w14:textId="1E56D3B1" w:rsidR="00640754" w:rsidRDefault="002C32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lastRenderedPageBreak/>
              <w:t>30</w:t>
            </w:r>
            <w:r w:rsidR="000546CC">
              <w:rPr>
                <w:color w:val="000000"/>
              </w:rPr>
              <w:t>4</w:t>
            </w:r>
          </w:p>
        </w:tc>
        <w:tc>
          <w:tcPr>
            <w:tcW w:w="2741" w:type="dxa"/>
            <w:vAlign w:val="center"/>
          </w:tcPr>
          <w:p w14:paraId="417320C4" w14:textId="77777777" w:rsidR="00692B40" w:rsidRPr="003C12FD" w:rsidRDefault="00692B40" w:rsidP="00692B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3C12FD">
              <w:rPr>
                <w:color w:val="000000"/>
              </w:rPr>
              <w:t>B is spread from person to person through the</w:t>
            </w:r>
          </w:p>
          <w:p w14:paraId="5E7162B7" w14:textId="78BCC5EF" w:rsidR="00640754" w:rsidRDefault="00692B40" w:rsidP="00692B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3C12FD">
              <w:rPr>
                <w:color w:val="000000"/>
              </w:rPr>
              <w:t>air when coughing or sneezing?</w:t>
            </w:r>
          </w:p>
        </w:tc>
        <w:tc>
          <w:tcPr>
            <w:tcW w:w="4190" w:type="dxa"/>
            <w:vAlign w:val="center"/>
          </w:tcPr>
          <w:p w14:paraId="3EE4DE72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6D369EB1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6372DFFD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  <w:vAlign w:val="center"/>
          </w:tcPr>
          <w:p w14:paraId="6ED3D723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FF1532C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63BB5041" w14:textId="7810A9C1" w:rsidR="00640754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170" w:type="dxa"/>
            <w:gridSpan w:val="2"/>
          </w:tcPr>
          <w:p w14:paraId="2402CC65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  <w:p w14:paraId="22B0970D" w14:textId="3E08F367" w:rsidR="00640754" w:rsidRDefault="000A00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 1</w:t>
            </w:r>
          </w:p>
        </w:tc>
        <w:tc>
          <w:tcPr>
            <w:tcW w:w="1260" w:type="dxa"/>
          </w:tcPr>
          <w:p w14:paraId="6B9F94D4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3C12FD" w14:paraId="28F0FE92" w14:textId="77777777">
        <w:trPr>
          <w:trHeight w:val="314"/>
        </w:trPr>
        <w:tc>
          <w:tcPr>
            <w:tcW w:w="809" w:type="dxa"/>
            <w:vAlign w:val="center"/>
          </w:tcPr>
          <w:p w14:paraId="5E47ECF5" w14:textId="59A8D443" w:rsidR="003C12FD" w:rsidRDefault="002C32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highlight w:val="yellow"/>
              </w:rPr>
            </w:pPr>
            <w:r w:rsidRPr="002C321A">
              <w:rPr>
                <w:color w:val="000000"/>
              </w:rPr>
              <w:t>305</w:t>
            </w:r>
          </w:p>
        </w:tc>
        <w:tc>
          <w:tcPr>
            <w:tcW w:w="2741" w:type="dxa"/>
            <w:vAlign w:val="center"/>
          </w:tcPr>
          <w:p w14:paraId="085A553D" w14:textId="408F968D" w:rsidR="003C12FD" w:rsidRDefault="003C12FD" w:rsidP="003C12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3C12FD">
              <w:rPr>
                <w:color w:val="000000"/>
              </w:rPr>
              <w:t>TB can be transmitted by sharing utensils?</w:t>
            </w:r>
          </w:p>
        </w:tc>
        <w:tc>
          <w:tcPr>
            <w:tcW w:w="4190" w:type="dxa"/>
          </w:tcPr>
          <w:p w14:paraId="3FE2D48F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7C014BB6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0C84BDA9" w14:textId="58C2762F" w:rsidR="003C12FD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</w:tcPr>
          <w:p w14:paraId="5A46CCD5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692CDD8B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5B6CAE38" w14:textId="793C1959" w:rsidR="003C12FD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170" w:type="dxa"/>
            <w:gridSpan w:val="2"/>
          </w:tcPr>
          <w:p w14:paraId="73649287" w14:textId="224B21B1" w:rsidR="003C12FD" w:rsidRDefault="00B555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</w:tcPr>
          <w:p w14:paraId="74562C5E" w14:textId="77777777" w:rsidR="003C12FD" w:rsidRDefault="003C12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3C12FD" w14:paraId="2227EF5B" w14:textId="77777777">
        <w:trPr>
          <w:trHeight w:val="314"/>
        </w:trPr>
        <w:tc>
          <w:tcPr>
            <w:tcW w:w="809" w:type="dxa"/>
            <w:vAlign w:val="center"/>
          </w:tcPr>
          <w:p w14:paraId="444AE165" w14:textId="0D71A858" w:rsidR="003C12FD" w:rsidRDefault="002C32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0</w:t>
            </w:r>
            <w:r w:rsidR="000546CC" w:rsidRPr="002C321A">
              <w:rPr>
                <w:color w:val="000000"/>
              </w:rPr>
              <w:t>6</w:t>
            </w:r>
          </w:p>
        </w:tc>
        <w:tc>
          <w:tcPr>
            <w:tcW w:w="2741" w:type="dxa"/>
            <w:vAlign w:val="center"/>
          </w:tcPr>
          <w:p w14:paraId="07B5B111" w14:textId="6716BE3E" w:rsidR="003C12FD" w:rsidRDefault="003C12FD" w:rsidP="003C12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3C12FD">
              <w:rPr>
                <w:color w:val="000000"/>
              </w:rPr>
              <w:t>TB can be transmitted through food?</w:t>
            </w:r>
          </w:p>
        </w:tc>
        <w:tc>
          <w:tcPr>
            <w:tcW w:w="4190" w:type="dxa"/>
          </w:tcPr>
          <w:p w14:paraId="373CC6A9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319E1637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605696B1" w14:textId="18C70723" w:rsidR="003C12FD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</w:tcPr>
          <w:p w14:paraId="138E07C3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ACC7C56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74DFE302" w14:textId="21CAC76F" w:rsidR="003C12FD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170" w:type="dxa"/>
            <w:gridSpan w:val="2"/>
          </w:tcPr>
          <w:p w14:paraId="4C14B458" w14:textId="0D12EC9D" w:rsidR="003C12FD" w:rsidRDefault="00B555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</w:tcPr>
          <w:p w14:paraId="51576E1B" w14:textId="77777777" w:rsidR="003C12FD" w:rsidRDefault="003C12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3C12FD" w14:paraId="2A7EEF78" w14:textId="77777777">
        <w:trPr>
          <w:trHeight w:val="314"/>
        </w:trPr>
        <w:tc>
          <w:tcPr>
            <w:tcW w:w="809" w:type="dxa"/>
            <w:vAlign w:val="center"/>
          </w:tcPr>
          <w:p w14:paraId="7D646300" w14:textId="1BFA94E3" w:rsidR="003C12FD" w:rsidRDefault="002C32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0</w:t>
            </w:r>
            <w:r w:rsidR="000546CC" w:rsidRPr="002C321A">
              <w:rPr>
                <w:color w:val="000000"/>
              </w:rPr>
              <w:t>7</w:t>
            </w:r>
          </w:p>
        </w:tc>
        <w:tc>
          <w:tcPr>
            <w:tcW w:w="2741" w:type="dxa"/>
            <w:vAlign w:val="center"/>
          </w:tcPr>
          <w:p w14:paraId="0F36E406" w14:textId="7FD28EFE" w:rsidR="003C12FD" w:rsidRDefault="003C12FD" w:rsidP="003C12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3C12FD">
              <w:rPr>
                <w:color w:val="000000"/>
              </w:rPr>
              <w:t>TB can be transmitted through sexual contact?</w:t>
            </w:r>
          </w:p>
        </w:tc>
        <w:tc>
          <w:tcPr>
            <w:tcW w:w="4190" w:type="dxa"/>
          </w:tcPr>
          <w:p w14:paraId="26698450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3905A630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47D678BF" w14:textId="28C550F6" w:rsidR="003C12FD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</w:tcPr>
          <w:p w14:paraId="0A1ED5C5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5BFBAC9F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09E30491" w14:textId="611A4998" w:rsidR="003C12FD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170" w:type="dxa"/>
            <w:gridSpan w:val="2"/>
          </w:tcPr>
          <w:p w14:paraId="6532E599" w14:textId="26142740" w:rsidR="003C12FD" w:rsidRDefault="00B555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</w:tcPr>
          <w:p w14:paraId="6C9EFDE3" w14:textId="77777777" w:rsidR="003C12FD" w:rsidRDefault="003C12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640754" w14:paraId="3CEE6712" w14:textId="77777777">
        <w:trPr>
          <w:trHeight w:val="314"/>
        </w:trPr>
        <w:tc>
          <w:tcPr>
            <w:tcW w:w="809" w:type="dxa"/>
            <w:vAlign w:val="center"/>
          </w:tcPr>
          <w:p w14:paraId="0EAE32FA" w14:textId="515D8FCB" w:rsidR="00640754" w:rsidRDefault="002C32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="000546CC" w:rsidRPr="002C321A">
              <w:rPr>
                <w:color w:val="000000"/>
              </w:rPr>
              <w:t>8</w:t>
            </w:r>
          </w:p>
        </w:tc>
        <w:tc>
          <w:tcPr>
            <w:tcW w:w="2741" w:type="dxa"/>
            <w:vAlign w:val="center"/>
          </w:tcPr>
          <w:p w14:paraId="4BE6495B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What is the most common site for TB infection in the body? (Only one answer)</w:t>
            </w:r>
          </w:p>
        </w:tc>
        <w:tc>
          <w:tcPr>
            <w:tcW w:w="4190" w:type="dxa"/>
            <w:vAlign w:val="center"/>
          </w:tcPr>
          <w:p w14:paraId="5C990C29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Lungs</w:t>
            </w:r>
          </w:p>
          <w:p w14:paraId="76747482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Glands</w:t>
            </w:r>
          </w:p>
          <w:p w14:paraId="6CA6837A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Brain</w:t>
            </w:r>
          </w:p>
          <w:p w14:paraId="4B0EE105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Bones</w:t>
            </w:r>
          </w:p>
          <w:p w14:paraId="14DB66D8" w14:textId="7C048445" w:rsidR="00640754" w:rsidRDefault="00437A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Others (specify) ---</w:t>
            </w:r>
          </w:p>
          <w:p w14:paraId="400520C5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  <w:vAlign w:val="center"/>
          </w:tcPr>
          <w:p w14:paraId="1FC6F72A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2F04D8AE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67F95D8E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64870253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2A712004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50E60894" w14:textId="6B1FD95E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555810">
              <w:rPr>
                <w:color w:val="000000"/>
              </w:rPr>
              <w:t>9</w:t>
            </w:r>
          </w:p>
        </w:tc>
        <w:tc>
          <w:tcPr>
            <w:tcW w:w="1170" w:type="dxa"/>
            <w:gridSpan w:val="2"/>
          </w:tcPr>
          <w:p w14:paraId="23E3E86A" w14:textId="1FEF6A2B" w:rsidR="00640754" w:rsidRDefault="000A00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</w:tcPr>
          <w:p w14:paraId="7957EB64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640754" w14:paraId="2C77A7FF" w14:textId="77777777">
        <w:trPr>
          <w:trHeight w:val="395"/>
        </w:trPr>
        <w:tc>
          <w:tcPr>
            <w:tcW w:w="10890" w:type="dxa"/>
            <w:gridSpan w:val="7"/>
            <w:vAlign w:val="center"/>
          </w:tcPr>
          <w:p w14:paraId="1671F2AE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Knowledge about symptoms of TB</w:t>
            </w:r>
          </w:p>
        </w:tc>
      </w:tr>
      <w:tr w:rsidR="00015C68" w14:paraId="6574D983" w14:textId="77777777">
        <w:trPr>
          <w:trHeight w:val="314"/>
        </w:trPr>
        <w:tc>
          <w:tcPr>
            <w:tcW w:w="809" w:type="dxa"/>
            <w:vAlign w:val="center"/>
          </w:tcPr>
          <w:p w14:paraId="0585AFA3" w14:textId="7ECE5CF2" w:rsidR="00015C68" w:rsidRDefault="00994F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highlight w:val="yellow"/>
              </w:rPr>
            </w:pPr>
            <w:r w:rsidRPr="00994FEB">
              <w:rPr>
                <w:color w:val="000000"/>
              </w:rPr>
              <w:t>309</w:t>
            </w:r>
          </w:p>
        </w:tc>
        <w:tc>
          <w:tcPr>
            <w:tcW w:w="2741" w:type="dxa"/>
            <w:vAlign w:val="center"/>
          </w:tcPr>
          <w:p w14:paraId="0C26E1FE" w14:textId="1899DCA1" w:rsidR="00015C68" w:rsidRPr="00015C68" w:rsidRDefault="00015C68" w:rsidP="00015C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015C68">
              <w:rPr>
                <w:color w:val="000000"/>
              </w:rPr>
              <w:t>A person who is infected with TB coughs for several</w:t>
            </w:r>
            <w:r>
              <w:rPr>
                <w:color w:val="000000"/>
              </w:rPr>
              <w:t xml:space="preserve"> (more than 3)</w:t>
            </w:r>
          </w:p>
          <w:p w14:paraId="74AFA9B9" w14:textId="4AB8858B" w:rsidR="00015C68" w:rsidRDefault="00015C68" w:rsidP="00015C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015C68">
              <w:rPr>
                <w:color w:val="000000"/>
              </w:rPr>
              <w:t>weeks?</w:t>
            </w:r>
          </w:p>
        </w:tc>
        <w:tc>
          <w:tcPr>
            <w:tcW w:w="4190" w:type="dxa"/>
          </w:tcPr>
          <w:p w14:paraId="34BFB8D2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3A2226C2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120F102D" w14:textId="4B35AB7B" w:rsidR="00015C68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  <w:vAlign w:val="center"/>
          </w:tcPr>
          <w:p w14:paraId="730A7DCB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7488DB3D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66EC4C76" w14:textId="414FB529" w:rsidR="00015C68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170" w:type="dxa"/>
            <w:gridSpan w:val="2"/>
          </w:tcPr>
          <w:p w14:paraId="123E3AF7" w14:textId="3EC8B8C8" w:rsidR="00015C68" w:rsidRDefault="000A00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</w:tcPr>
          <w:p w14:paraId="7868BF03" w14:textId="77777777" w:rsidR="00015C68" w:rsidRDefault="00015C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150524" w14:paraId="0150B5A5" w14:textId="77777777">
        <w:trPr>
          <w:trHeight w:val="314"/>
        </w:trPr>
        <w:tc>
          <w:tcPr>
            <w:tcW w:w="809" w:type="dxa"/>
            <w:vAlign w:val="center"/>
          </w:tcPr>
          <w:p w14:paraId="6E1EDAAD" w14:textId="4DD09AB0" w:rsidR="00150524" w:rsidRPr="00994FEB" w:rsidRDefault="00994F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EE387F" w:rsidRPr="00994FEB">
              <w:rPr>
                <w:color w:val="000000"/>
              </w:rPr>
              <w:t>10</w:t>
            </w:r>
          </w:p>
        </w:tc>
        <w:tc>
          <w:tcPr>
            <w:tcW w:w="2741" w:type="dxa"/>
            <w:vAlign w:val="center"/>
          </w:tcPr>
          <w:p w14:paraId="17DA68DA" w14:textId="77777777" w:rsidR="00150524" w:rsidRPr="00150524" w:rsidRDefault="00150524" w:rsidP="001505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150524">
              <w:rPr>
                <w:color w:val="000000"/>
              </w:rPr>
              <w:t>A person who is infected with TB has persistent</w:t>
            </w:r>
          </w:p>
          <w:p w14:paraId="30B7FED5" w14:textId="30F533BF" w:rsidR="00150524" w:rsidRPr="00015C68" w:rsidRDefault="00150524" w:rsidP="001505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150524">
              <w:rPr>
                <w:color w:val="000000"/>
              </w:rPr>
              <w:t>fever?</w:t>
            </w:r>
          </w:p>
        </w:tc>
        <w:tc>
          <w:tcPr>
            <w:tcW w:w="4190" w:type="dxa"/>
          </w:tcPr>
          <w:p w14:paraId="257003A9" w14:textId="77777777" w:rsidR="00A97CD4" w:rsidRDefault="00A97CD4" w:rsidP="00A97C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55494355" w14:textId="77777777" w:rsidR="00A97CD4" w:rsidRDefault="00A97CD4" w:rsidP="00A97C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1DB7FF15" w14:textId="4D32754B" w:rsidR="00A97CD4" w:rsidRPr="00A97CD4" w:rsidRDefault="00A97CD4" w:rsidP="00A97C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  <w:vAlign w:val="center"/>
          </w:tcPr>
          <w:p w14:paraId="4A1827A0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1BB4F8D3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36C189F8" w14:textId="08BA6603" w:rsidR="00150524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170" w:type="dxa"/>
            <w:gridSpan w:val="2"/>
          </w:tcPr>
          <w:p w14:paraId="39D6B18E" w14:textId="35659D3C" w:rsidR="00150524" w:rsidRDefault="000A00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</w:tcPr>
          <w:p w14:paraId="7C6672D8" w14:textId="77777777" w:rsidR="00150524" w:rsidRDefault="001505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015C68" w14:paraId="16B9062A" w14:textId="77777777">
        <w:trPr>
          <w:trHeight w:val="314"/>
        </w:trPr>
        <w:tc>
          <w:tcPr>
            <w:tcW w:w="809" w:type="dxa"/>
            <w:vAlign w:val="center"/>
          </w:tcPr>
          <w:p w14:paraId="74F2728F" w14:textId="56CB25A2" w:rsidR="00015C68" w:rsidRPr="00994FEB" w:rsidRDefault="00994F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EE387F" w:rsidRPr="00994FEB">
              <w:rPr>
                <w:color w:val="000000"/>
              </w:rPr>
              <w:t>11</w:t>
            </w:r>
          </w:p>
        </w:tc>
        <w:tc>
          <w:tcPr>
            <w:tcW w:w="2741" w:type="dxa"/>
            <w:vAlign w:val="center"/>
          </w:tcPr>
          <w:p w14:paraId="309E48B8" w14:textId="77777777" w:rsidR="00C80963" w:rsidRPr="00C80963" w:rsidRDefault="00C80963" w:rsidP="00C809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C80963">
              <w:rPr>
                <w:color w:val="000000"/>
              </w:rPr>
              <w:t>A person who is infected with TB sweats during</w:t>
            </w:r>
          </w:p>
          <w:p w14:paraId="1421D322" w14:textId="43588938" w:rsidR="00015C68" w:rsidRDefault="00C80963" w:rsidP="00C809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C80963">
              <w:rPr>
                <w:color w:val="000000"/>
              </w:rPr>
              <w:t>the night?</w:t>
            </w:r>
          </w:p>
        </w:tc>
        <w:tc>
          <w:tcPr>
            <w:tcW w:w="4190" w:type="dxa"/>
          </w:tcPr>
          <w:p w14:paraId="650060B4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5A8ABD1E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70AD8A81" w14:textId="17861F0A" w:rsidR="00015C68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  <w:vAlign w:val="center"/>
          </w:tcPr>
          <w:p w14:paraId="159AAD33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69F3368C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4CA757D2" w14:textId="32807B77" w:rsidR="00015C68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170" w:type="dxa"/>
            <w:gridSpan w:val="2"/>
          </w:tcPr>
          <w:p w14:paraId="4AE0EEED" w14:textId="164DD2B4" w:rsidR="00015C68" w:rsidRDefault="000A00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</w:tcPr>
          <w:p w14:paraId="323AD98F" w14:textId="77777777" w:rsidR="00015C68" w:rsidRDefault="00015C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015C68" w14:paraId="78890495" w14:textId="77777777">
        <w:trPr>
          <w:trHeight w:val="314"/>
        </w:trPr>
        <w:tc>
          <w:tcPr>
            <w:tcW w:w="809" w:type="dxa"/>
            <w:vAlign w:val="center"/>
          </w:tcPr>
          <w:p w14:paraId="0983E134" w14:textId="4A6F8D92" w:rsidR="00015C68" w:rsidRPr="00994FEB" w:rsidRDefault="00994F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EE387F" w:rsidRPr="00994FEB">
              <w:rPr>
                <w:color w:val="000000"/>
              </w:rPr>
              <w:t>12</w:t>
            </w:r>
          </w:p>
        </w:tc>
        <w:tc>
          <w:tcPr>
            <w:tcW w:w="2741" w:type="dxa"/>
            <w:vAlign w:val="center"/>
          </w:tcPr>
          <w:p w14:paraId="1EB7631D" w14:textId="77777777" w:rsidR="00C80963" w:rsidRPr="00C80963" w:rsidRDefault="00C80963" w:rsidP="00C809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C80963">
              <w:rPr>
                <w:color w:val="000000"/>
              </w:rPr>
              <w:t>A person who is infected with TB has pain in the</w:t>
            </w:r>
          </w:p>
          <w:p w14:paraId="23633885" w14:textId="7C622254" w:rsidR="00015C68" w:rsidRDefault="00C80963" w:rsidP="00C809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C80963">
              <w:rPr>
                <w:color w:val="000000"/>
              </w:rPr>
              <w:t>chest or back?</w:t>
            </w:r>
          </w:p>
        </w:tc>
        <w:tc>
          <w:tcPr>
            <w:tcW w:w="4190" w:type="dxa"/>
          </w:tcPr>
          <w:p w14:paraId="0F616EC5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27E32E85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307C1BBC" w14:textId="517C6B93" w:rsidR="00015C68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  <w:vAlign w:val="center"/>
          </w:tcPr>
          <w:p w14:paraId="16DE72E2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6EE9FE6C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2440D7D6" w14:textId="21D26986" w:rsidR="00015C68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170" w:type="dxa"/>
            <w:gridSpan w:val="2"/>
          </w:tcPr>
          <w:p w14:paraId="66A4ECBB" w14:textId="4298F6F1" w:rsidR="00015C68" w:rsidRDefault="000A00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</w:tcPr>
          <w:p w14:paraId="601AA06B" w14:textId="77777777" w:rsidR="00015C68" w:rsidRDefault="00015C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015C68" w14:paraId="25D96824" w14:textId="77777777">
        <w:trPr>
          <w:trHeight w:val="314"/>
        </w:trPr>
        <w:tc>
          <w:tcPr>
            <w:tcW w:w="809" w:type="dxa"/>
            <w:vAlign w:val="center"/>
          </w:tcPr>
          <w:p w14:paraId="29A5EB0A" w14:textId="3496EC16" w:rsidR="00015C68" w:rsidRPr="00994FEB" w:rsidRDefault="00994F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EE387F" w:rsidRPr="00994FEB">
              <w:rPr>
                <w:color w:val="000000"/>
              </w:rPr>
              <w:t>13</w:t>
            </w:r>
          </w:p>
        </w:tc>
        <w:tc>
          <w:tcPr>
            <w:tcW w:w="2741" w:type="dxa"/>
            <w:vAlign w:val="center"/>
          </w:tcPr>
          <w:p w14:paraId="5D36A85C" w14:textId="3FAC9E76" w:rsidR="00015C68" w:rsidRDefault="009774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Is weight los</w:t>
            </w:r>
            <w:r w:rsidR="00C80963" w:rsidRPr="00C80963">
              <w:rPr>
                <w:color w:val="000000"/>
              </w:rPr>
              <w:t>s one of the symptoms of TB?</w:t>
            </w:r>
          </w:p>
        </w:tc>
        <w:tc>
          <w:tcPr>
            <w:tcW w:w="4190" w:type="dxa"/>
          </w:tcPr>
          <w:p w14:paraId="6AE8C1D7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7E614F3C" w14:textId="77777777" w:rsidR="000D5985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14E5C770" w14:textId="7629B3FE" w:rsidR="00015C68" w:rsidRDefault="000D5985" w:rsidP="000D59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  <w:vAlign w:val="center"/>
          </w:tcPr>
          <w:p w14:paraId="045E6CAC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357BA7BA" w14:textId="77777777" w:rsidR="005641C5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4E20CA62" w14:textId="63DE489C" w:rsidR="00015C68" w:rsidRDefault="005641C5" w:rsidP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170" w:type="dxa"/>
            <w:gridSpan w:val="2"/>
          </w:tcPr>
          <w:p w14:paraId="5B01025E" w14:textId="01465432" w:rsidR="00015C68" w:rsidRDefault="000A00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</w:tcPr>
          <w:p w14:paraId="50C4B826" w14:textId="77777777" w:rsidR="00015C68" w:rsidRDefault="00015C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640754" w14:paraId="6DE21B0F" w14:textId="77777777">
        <w:trPr>
          <w:trHeight w:val="314"/>
        </w:trPr>
        <w:tc>
          <w:tcPr>
            <w:tcW w:w="10890" w:type="dxa"/>
            <w:gridSpan w:val="7"/>
            <w:vAlign w:val="center"/>
          </w:tcPr>
          <w:p w14:paraId="6474BF77" w14:textId="6B8E95FE" w:rsidR="00640754" w:rsidRDefault="003B0BA0" w:rsidP="00692B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Knowledge about availability of TB </w:t>
            </w:r>
            <w:r w:rsidR="00692B40">
              <w:rPr>
                <w:b/>
                <w:color w:val="000000"/>
              </w:rPr>
              <w:t>treatment</w:t>
            </w:r>
          </w:p>
        </w:tc>
      </w:tr>
      <w:tr w:rsidR="00640754" w14:paraId="7D8A8734" w14:textId="77777777">
        <w:trPr>
          <w:trHeight w:val="314"/>
        </w:trPr>
        <w:tc>
          <w:tcPr>
            <w:tcW w:w="809" w:type="dxa"/>
            <w:vAlign w:val="center"/>
          </w:tcPr>
          <w:p w14:paraId="1634FEB2" w14:textId="1CEBDDDD" w:rsidR="00640754" w:rsidRDefault="00994F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EE387F">
              <w:rPr>
                <w:color w:val="000000"/>
              </w:rPr>
              <w:t>14</w:t>
            </w:r>
            <w:r w:rsidR="003B0BA0">
              <w:rPr>
                <w:color w:val="000000"/>
              </w:rPr>
              <w:t>.</w:t>
            </w:r>
          </w:p>
        </w:tc>
        <w:tc>
          <w:tcPr>
            <w:tcW w:w="2741" w:type="dxa"/>
            <w:vAlign w:val="center"/>
          </w:tcPr>
          <w:p w14:paraId="0A1BAA0A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Is TB management available free of cost in Bangladesh?</w:t>
            </w:r>
          </w:p>
        </w:tc>
        <w:tc>
          <w:tcPr>
            <w:tcW w:w="4190" w:type="dxa"/>
          </w:tcPr>
          <w:p w14:paraId="6256FE06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3E5C1574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6DAFE4D8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810" w:type="dxa"/>
            <w:gridSpan w:val="2"/>
            <w:vAlign w:val="center"/>
          </w:tcPr>
          <w:p w14:paraId="0FEB2D48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C34CB8B" w14:textId="25EB54D3" w:rsidR="00640754" w:rsidRDefault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207169AA" w14:textId="6EF2505F" w:rsidR="00640754" w:rsidRDefault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080" w:type="dxa"/>
          </w:tcPr>
          <w:p w14:paraId="39EF7440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  <w:p w14:paraId="1A163459" w14:textId="56AA9879" w:rsidR="00640754" w:rsidRDefault="008150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</w:tcPr>
          <w:p w14:paraId="60E2F2D4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640754" w14:paraId="62C69B66" w14:textId="77777777">
        <w:trPr>
          <w:trHeight w:val="314"/>
        </w:trPr>
        <w:tc>
          <w:tcPr>
            <w:tcW w:w="809" w:type="dxa"/>
            <w:vAlign w:val="center"/>
          </w:tcPr>
          <w:p w14:paraId="3BC826EB" w14:textId="1FAB20E8" w:rsidR="00640754" w:rsidRDefault="00994F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EE387F">
              <w:rPr>
                <w:color w:val="000000"/>
              </w:rPr>
              <w:t>1</w:t>
            </w:r>
            <w:r w:rsidR="003B0BA0">
              <w:rPr>
                <w:color w:val="000000"/>
              </w:rPr>
              <w:t>5.</w:t>
            </w:r>
          </w:p>
        </w:tc>
        <w:tc>
          <w:tcPr>
            <w:tcW w:w="2741" w:type="dxa"/>
            <w:vAlign w:val="center"/>
          </w:tcPr>
          <w:p w14:paraId="0889E403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Is TB curable?</w:t>
            </w:r>
          </w:p>
        </w:tc>
        <w:tc>
          <w:tcPr>
            <w:tcW w:w="4190" w:type="dxa"/>
          </w:tcPr>
          <w:p w14:paraId="2CFCFB04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00369D93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4A47D111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  <w:vAlign w:val="center"/>
          </w:tcPr>
          <w:p w14:paraId="402C49A7" w14:textId="77777777" w:rsidR="00640754" w:rsidRDefault="003B0B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7E1250AC" w14:textId="3D823D43" w:rsidR="00640754" w:rsidRDefault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1FADE1DA" w14:textId="4F75D923" w:rsidR="00640754" w:rsidRDefault="005641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170" w:type="dxa"/>
            <w:gridSpan w:val="2"/>
          </w:tcPr>
          <w:p w14:paraId="6CBE3C56" w14:textId="69A84E8B" w:rsidR="00640754" w:rsidRDefault="008150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</w:tcPr>
          <w:p w14:paraId="591DAEC5" w14:textId="77777777" w:rsidR="00640754" w:rsidRDefault="00640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</w:tbl>
    <w:p w14:paraId="6C7C232A" w14:textId="54F6A50B" w:rsidR="00640754" w:rsidRDefault="00640754"/>
    <w:p w14:paraId="15266B12" w14:textId="7DE63D5E" w:rsidR="00195E82" w:rsidRPr="00195E82" w:rsidRDefault="00195E82" w:rsidP="00195E82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color w:val="000000"/>
        </w:rPr>
      </w:pPr>
    </w:p>
    <w:tbl>
      <w:tblPr>
        <w:tblStyle w:val="TableGrid"/>
        <w:tblW w:w="5775" w:type="pct"/>
        <w:tblInd w:w="-1175" w:type="dxa"/>
        <w:tblLook w:val="04A0" w:firstRow="1" w:lastRow="0" w:firstColumn="1" w:lastColumn="0" w:noHBand="0" w:noVBand="1"/>
      </w:tblPr>
      <w:tblGrid>
        <w:gridCol w:w="809"/>
        <w:gridCol w:w="4138"/>
        <w:gridCol w:w="3603"/>
        <w:gridCol w:w="629"/>
        <w:gridCol w:w="540"/>
        <w:gridCol w:w="1080"/>
      </w:tblGrid>
      <w:tr w:rsidR="00195E82" w:rsidRPr="00195E82" w14:paraId="1279A71D" w14:textId="77777777" w:rsidTr="00EA74F2">
        <w:tc>
          <w:tcPr>
            <w:tcW w:w="5000" w:type="pct"/>
            <w:gridSpan w:val="6"/>
          </w:tcPr>
          <w:p w14:paraId="27EEE2A5" w14:textId="730209BE" w:rsidR="00195E82" w:rsidRPr="00195E82" w:rsidRDefault="00195E82" w:rsidP="00195E82">
            <w:pPr>
              <w:jc w:val="center"/>
              <w:rPr>
                <w:b/>
                <w:color w:val="000000"/>
              </w:rPr>
            </w:pPr>
            <w:r w:rsidRPr="00195E82">
              <w:rPr>
                <w:b/>
                <w:color w:val="000000"/>
              </w:rPr>
              <w:lastRenderedPageBreak/>
              <w:t>Attitudes</w:t>
            </w:r>
            <w:r w:rsidR="005C5A5B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 xml:space="preserve">and </w:t>
            </w:r>
            <w:r w:rsidRPr="00195E82">
              <w:rPr>
                <w:b/>
                <w:color w:val="000000"/>
              </w:rPr>
              <w:t>practices about TB</w:t>
            </w:r>
          </w:p>
        </w:tc>
      </w:tr>
      <w:tr w:rsidR="00195E82" w14:paraId="3E1908A8" w14:textId="77777777" w:rsidTr="00F96B9D">
        <w:tc>
          <w:tcPr>
            <w:tcW w:w="375" w:type="pct"/>
          </w:tcPr>
          <w:p w14:paraId="600CCED6" w14:textId="669CC7F8" w:rsidR="00195E82" w:rsidRDefault="00843BF5">
            <w:r>
              <w:t>401</w:t>
            </w:r>
          </w:p>
        </w:tc>
        <w:tc>
          <w:tcPr>
            <w:tcW w:w="1916" w:type="pct"/>
          </w:tcPr>
          <w:p w14:paraId="6ADA35B8" w14:textId="77777777" w:rsidR="00D13F4D" w:rsidRDefault="00D13F4D" w:rsidP="00D13F4D">
            <w:r>
              <w:t>In your opinion, how serious disease is TB?</w:t>
            </w:r>
          </w:p>
          <w:p w14:paraId="6667D6A2" w14:textId="504BB673" w:rsidR="00195E82" w:rsidRDefault="00D13F4D" w:rsidP="00D13F4D">
            <w:r>
              <w:t>(chose only one)</w:t>
            </w:r>
          </w:p>
        </w:tc>
        <w:tc>
          <w:tcPr>
            <w:tcW w:w="1668" w:type="pct"/>
          </w:tcPr>
          <w:p w14:paraId="5D29831A" w14:textId="7E0F7558" w:rsidR="0078598E" w:rsidRDefault="00D13F4D">
            <w:r>
              <w:t xml:space="preserve">Very serious </w:t>
            </w:r>
          </w:p>
          <w:p w14:paraId="77EC7CA0" w14:textId="772D5B11" w:rsidR="0078598E" w:rsidRDefault="00D13F4D">
            <w:r>
              <w:t xml:space="preserve">Somewhat serious </w:t>
            </w:r>
          </w:p>
          <w:p w14:paraId="38A1FE76" w14:textId="502C6D0D" w:rsidR="00195E82" w:rsidRDefault="00D13F4D">
            <w:r>
              <w:t>Not very serious</w:t>
            </w:r>
          </w:p>
        </w:tc>
        <w:tc>
          <w:tcPr>
            <w:tcW w:w="291" w:type="pct"/>
          </w:tcPr>
          <w:p w14:paraId="06540AAF" w14:textId="77777777" w:rsidR="00195E82" w:rsidRDefault="00C765FE">
            <w:r>
              <w:t>1</w:t>
            </w:r>
          </w:p>
          <w:p w14:paraId="368A18CA" w14:textId="77777777" w:rsidR="00C765FE" w:rsidRDefault="00C765FE">
            <w:r>
              <w:t>2</w:t>
            </w:r>
          </w:p>
          <w:p w14:paraId="39ABC724" w14:textId="79A87966" w:rsidR="00C765FE" w:rsidRDefault="002C57DE">
            <w:r>
              <w:t>99</w:t>
            </w:r>
          </w:p>
        </w:tc>
        <w:tc>
          <w:tcPr>
            <w:tcW w:w="250" w:type="pct"/>
          </w:tcPr>
          <w:p w14:paraId="0E03747E" w14:textId="5AD0A686" w:rsidR="00195E82" w:rsidRDefault="00440AD6">
            <w:r>
              <w:t>1</w:t>
            </w:r>
          </w:p>
        </w:tc>
        <w:tc>
          <w:tcPr>
            <w:tcW w:w="500" w:type="pct"/>
          </w:tcPr>
          <w:p w14:paraId="3598B308" w14:textId="77777777" w:rsidR="00195E82" w:rsidRDefault="00195E82"/>
        </w:tc>
      </w:tr>
      <w:tr w:rsidR="00195E82" w14:paraId="2ECD2E59" w14:textId="77777777" w:rsidTr="00F96B9D">
        <w:tc>
          <w:tcPr>
            <w:tcW w:w="375" w:type="pct"/>
          </w:tcPr>
          <w:p w14:paraId="616DEB32" w14:textId="34ACA84A" w:rsidR="00195E82" w:rsidRDefault="00865557">
            <w:r>
              <w:t>402</w:t>
            </w:r>
          </w:p>
        </w:tc>
        <w:tc>
          <w:tcPr>
            <w:tcW w:w="1916" w:type="pct"/>
          </w:tcPr>
          <w:p w14:paraId="50E4D905" w14:textId="17186BAA" w:rsidR="00195E82" w:rsidRDefault="00865557">
            <w:r>
              <w:t>Are</w:t>
            </w:r>
            <w:r w:rsidR="000A4032">
              <w:t xml:space="preserve"> you afraid </w:t>
            </w:r>
            <w:r>
              <w:t>of</w:t>
            </w:r>
            <w:r w:rsidR="000A4032">
              <w:t xml:space="preserve"> get</w:t>
            </w:r>
            <w:r>
              <w:t>ting</w:t>
            </w:r>
            <w:r w:rsidR="000A4032">
              <w:t xml:space="preserve"> infected with TB? (chose only one)</w:t>
            </w:r>
          </w:p>
        </w:tc>
        <w:tc>
          <w:tcPr>
            <w:tcW w:w="1668" w:type="pct"/>
          </w:tcPr>
          <w:p w14:paraId="267A31F3" w14:textId="77777777" w:rsidR="000A4032" w:rsidRDefault="000A4032" w:rsidP="000A40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6A3BC140" w14:textId="77777777" w:rsidR="00195E82" w:rsidRDefault="000A4032" w:rsidP="000A4032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76667851" w14:textId="1171AE29" w:rsidR="00676BF3" w:rsidRDefault="00676BF3" w:rsidP="000A4032">
            <w:r>
              <w:rPr>
                <w:color w:val="000000"/>
              </w:rPr>
              <w:t>Don’t know</w:t>
            </w:r>
          </w:p>
        </w:tc>
        <w:tc>
          <w:tcPr>
            <w:tcW w:w="291" w:type="pct"/>
          </w:tcPr>
          <w:p w14:paraId="3891D5FE" w14:textId="77777777" w:rsidR="00676BF3" w:rsidRDefault="00676BF3" w:rsidP="00676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DCB49FD" w14:textId="77777777" w:rsidR="00676BF3" w:rsidRDefault="00676BF3" w:rsidP="00676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5422C405" w14:textId="0AE24B27" w:rsidR="00A3525F" w:rsidRPr="000A4032" w:rsidRDefault="00676BF3" w:rsidP="00676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250" w:type="pct"/>
          </w:tcPr>
          <w:p w14:paraId="54C6D2C0" w14:textId="11913A46" w:rsidR="00195E82" w:rsidRDefault="00440AD6">
            <w:r>
              <w:t>1</w:t>
            </w:r>
          </w:p>
        </w:tc>
        <w:tc>
          <w:tcPr>
            <w:tcW w:w="500" w:type="pct"/>
          </w:tcPr>
          <w:p w14:paraId="6A8FEEE8" w14:textId="77777777" w:rsidR="00195E82" w:rsidRDefault="00195E82"/>
        </w:tc>
      </w:tr>
      <w:tr w:rsidR="001E43A6" w14:paraId="0D13C665" w14:textId="77777777" w:rsidTr="00F96B9D">
        <w:tc>
          <w:tcPr>
            <w:tcW w:w="375" w:type="pct"/>
          </w:tcPr>
          <w:p w14:paraId="6C6597EE" w14:textId="28E5C391" w:rsidR="001E43A6" w:rsidRDefault="00865557" w:rsidP="001E43A6">
            <w:r>
              <w:t>403</w:t>
            </w:r>
          </w:p>
        </w:tc>
        <w:tc>
          <w:tcPr>
            <w:tcW w:w="1916" w:type="pct"/>
          </w:tcPr>
          <w:p w14:paraId="10827123" w14:textId="31CF08A6" w:rsidR="001E43A6" w:rsidRDefault="001E43A6" w:rsidP="001E43A6">
            <w:r>
              <w:t xml:space="preserve">Will you </w:t>
            </w:r>
            <w:r w:rsidR="00865557">
              <w:t>k</w:t>
            </w:r>
            <w:r w:rsidRPr="00A810A2">
              <w:t xml:space="preserve">eep </w:t>
            </w:r>
            <w:r w:rsidR="00865557">
              <w:t xml:space="preserve">it </w:t>
            </w:r>
            <w:r w:rsidRPr="00A810A2">
              <w:t xml:space="preserve">secret when </w:t>
            </w:r>
            <w:r>
              <w:t xml:space="preserve">any </w:t>
            </w:r>
            <w:r w:rsidRPr="00A810A2">
              <w:t>family member gets TB</w:t>
            </w:r>
            <w:r>
              <w:t>?</w:t>
            </w:r>
          </w:p>
        </w:tc>
        <w:tc>
          <w:tcPr>
            <w:tcW w:w="1668" w:type="pct"/>
          </w:tcPr>
          <w:p w14:paraId="22BBA1AF" w14:textId="77777777" w:rsidR="001E43A6" w:rsidRDefault="001E43A6" w:rsidP="001E43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513322AD" w14:textId="77777777" w:rsidR="001E43A6" w:rsidRDefault="001E43A6" w:rsidP="001E43A6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773AFFF0" w14:textId="31C62123" w:rsidR="00676BF3" w:rsidRDefault="00676BF3" w:rsidP="001E43A6">
            <w:r>
              <w:rPr>
                <w:color w:val="000000"/>
              </w:rPr>
              <w:t>Don’t know</w:t>
            </w:r>
          </w:p>
        </w:tc>
        <w:tc>
          <w:tcPr>
            <w:tcW w:w="291" w:type="pct"/>
          </w:tcPr>
          <w:p w14:paraId="4142A820" w14:textId="77777777" w:rsidR="00676BF3" w:rsidRDefault="00676BF3" w:rsidP="00676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3538ADD7" w14:textId="77777777" w:rsidR="00676BF3" w:rsidRDefault="00676BF3" w:rsidP="00676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2D798B2E" w14:textId="5A71DF41" w:rsidR="001E43A6" w:rsidRDefault="00676BF3" w:rsidP="00676BF3">
            <w:r>
              <w:rPr>
                <w:color w:val="000000"/>
              </w:rPr>
              <w:t>99</w:t>
            </w:r>
          </w:p>
        </w:tc>
        <w:tc>
          <w:tcPr>
            <w:tcW w:w="250" w:type="pct"/>
          </w:tcPr>
          <w:p w14:paraId="2ADD3A41" w14:textId="03075C7F" w:rsidR="001E43A6" w:rsidRDefault="001E43A6" w:rsidP="001E43A6">
            <w:r>
              <w:t>0</w:t>
            </w:r>
          </w:p>
        </w:tc>
        <w:tc>
          <w:tcPr>
            <w:tcW w:w="500" w:type="pct"/>
          </w:tcPr>
          <w:p w14:paraId="0410A197" w14:textId="77777777" w:rsidR="001E43A6" w:rsidRDefault="001E43A6" w:rsidP="001E43A6"/>
        </w:tc>
      </w:tr>
      <w:tr w:rsidR="001E43A6" w14:paraId="4F4410A2" w14:textId="77777777" w:rsidTr="00F96B9D">
        <w:tc>
          <w:tcPr>
            <w:tcW w:w="375" w:type="pct"/>
          </w:tcPr>
          <w:p w14:paraId="02B8F59C" w14:textId="4630AF45" w:rsidR="001E43A6" w:rsidRDefault="00206248" w:rsidP="001E43A6">
            <w:r>
              <w:t>404</w:t>
            </w:r>
          </w:p>
        </w:tc>
        <w:tc>
          <w:tcPr>
            <w:tcW w:w="1916" w:type="pct"/>
          </w:tcPr>
          <w:p w14:paraId="0CB31467" w14:textId="35EE6590" w:rsidR="001E43A6" w:rsidRDefault="001E43A6" w:rsidP="001E43A6">
            <w:r w:rsidRPr="00A810A2">
              <w:t xml:space="preserve">Would </w:t>
            </w:r>
            <w:r w:rsidR="00206248">
              <w:t xml:space="preserve">you </w:t>
            </w:r>
            <w:r w:rsidRPr="00A810A2">
              <w:t>be willing to work with someone previously treated for TB</w:t>
            </w:r>
            <w:r>
              <w:t>?</w:t>
            </w:r>
          </w:p>
        </w:tc>
        <w:tc>
          <w:tcPr>
            <w:tcW w:w="1668" w:type="pct"/>
          </w:tcPr>
          <w:p w14:paraId="543D1DBD" w14:textId="77777777" w:rsidR="001E43A6" w:rsidRDefault="001E43A6" w:rsidP="001E43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18F210D6" w14:textId="77777777" w:rsidR="001E43A6" w:rsidRDefault="001E43A6" w:rsidP="001E43A6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4D2265C6" w14:textId="197CA268" w:rsidR="00676BF3" w:rsidRDefault="00676BF3" w:rsidP="001E43A6">
            <w:r>
              <w:rPr>
                <w:color w:val="000000"/>
              </w:rPr>
              <w:t>Don’t know</w:t>
            </w:r>
          </w:p>
        </w:tc>
        <w:tc>
          <w:tcPr>
            <w:tcW w:w="291" w:type="pct"/>
          </w:tcPr>
          <w:p w14:paraId="456027F0" w14:textId="77777777" w:rsidR="00676BF3" w:rsidRDefault="00676BF3" w:rsidP="00676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14E902B3" w14:textId="77777777" w:rsidR="00676BF3" w:rsidRDefault="00676BF3" w:rsidP="00676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3BA729CC" w14:textId="4A193EB4" w:rsidR="001E43A6" w:rsidRDefault="00676BF3" w:rsidP="00676BF3">
            <w:r>
              <w:rPr>
                <w:color w:val="000000"/>
              </w:rPr>
              <w:t>99</w:t>
            </w:r>
          </w:p>
        </w:tc>
        <w:tc>
          <w:tcPr>
            <w:tcW w:w="250" w:type="pct"/>
          </w:tcPr>
          <w:p w14:paraId="16FB4F9A" w14:textId="63A7424F" w:rsidR="001E43A6" w:rsidRDefault="001E43A6" w:rsidP="001E43A6">
            <w:r>
              <w:t>1</w:t>
            </w:r>
          </w:p>
        </w:tc>
        <w:tc>
          <w:tcPr>
            <w:tcW w:w="500" w:type="pct"/>
          </w:tcPr>
          <w:p w14:paraId="42298E47" w14:textId="77777777" w:rsidR="001E43A6" w:rsidRDefault="001E43A6" w:rsidP="001E43A6"/>
        </w:tc>
      </w:tr>
      <w:tr w:rsidR="005C5A5B" w14:paraId="6F6619B7" w14:textId="77777777" w:rsidTr="00F96B9D">
        <w:tc>
          <w:tcPr>
            <w:tcW w:w="375" w:type="pct"/>
          </w:tcPr>
          <w:p w14:paraId="4EB81B4E" w14:textId="57A581E6" w:rsidR="005C5A5B" w:rsidRDefault="00206248" w:rsidP="005C5A5B">
            <w:r>
              <w:t>405</w:t>
            </w:r>
          </w:p>
        </w:tc>
        <w:tc>
          <w:tcPr>
            <w:tcW w:w="1916" w:type="pct"/>
          </w:tcPr>
          <w:p w14:paraId="07FC50F0" w14:textId="6498BFC9" w:rsidR="005C5A5B" w:rsidRPr="00A810A2" w:rsidRDefault="005C5A5B" w:rsidP="005C5A5B">
            <w:r>
              <w:t>What would be your reaction if you were found out that you have TB? (chose only one)</w:t>
            </w:r>
          </w:p>
        </w:tc>
        <w:tc>
          <w:tcPr>
            <w:tcW w:w="1668" w:type="pct"/>
          </w:tcPr>
          <w:p w14:paraId="1CCFD57E" w14:textId="1B823F80" w:rsidR="005C5A5B" w:rsidRDefault="00812E7C" w:rsidP="005C5A5B">
            <w:r w:rsidRPr="00812E7C">
              <w:t>Visit health facility</w:t>
            </w:r>
            <w:r w:rsidR="005C5A5B">
              <w:t xml:space="preserve"> </w:t>
            </w:r>
          </w:p>
          <w:p w14:paraId="4C9085FF" w14:textId="1430E024" w:rsidR="00B22189" w:rsidRDefault="00812E7C" w:rsidP="005C5A5B">
            <w:r w:rsidRPr="00812E7C">
              <w:t>Fear</w:t>
            </w:r>
            <w:r w:rsidR="00B22189">
              <w:t xml:space="preserve"> </w:t>
            </w:r>
          </w:p>
          <w:p w14:paraId="45FCCC9B" w14:textId="77777777" w:rsidR="00812E7C" w:rsidRDefault="00812E7C" w:rsidP="005C5A5B">
            <w:r w:rsidRPr="00812E7C">
              <w:t>Shame</w:t>
            </w:r>
          </w:p>
          <w:p w14:paraId="3189064A" w14:textId="77777777" w:rsidR="00812E7C" w:rsidRDefault="00812E7C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12E7C">
              <w:t xml:space="preserve">Sadness/hopelessness </w:t>
            </w:r>
          </w:p>
          <w:p w14:paraId="75B9B33E" w14:textId="562A5844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thers (specify)</w:t>
            </w:r>
          </w:p>
        </w:tc>
        <w:tc>
          <w:tcPr>
            <w:tcW w:w="291" w:type="pct"/>
          </w:tcPr>
          <w:p w14:paraId="00CB022B" w14:textId="77777777" w:rsidR="005C5A5B" w:rsidRDefault="005C5A5B" w:rsidP="005C5A5B">
            <w:r>
              <w:t>1</w:t>
            </w:r>
          </w:p>
          <w:p w14:paraId="071ED56F" w14:textId="77777777" w:rsidR="005C5A5B" w:rsidRDefault="005C5A5B" w:rsidP="005C5A5B">
            <w:r>
              <w:t>2</w:t>
            </w:r>
          </w:p>
          <w:p w14:paraId="44EEC470" w14:textId="77777777" w:rsidR="005C5A5B" w:rsidRDefault="005C5A5B" w:rsidP="005C5A5B">
            <w:r>
              <w:t>3</w:t>
            </w:r>
          </w:p>
          <w:p w14:paraId="16F2DC1D" w14:textId="77777777" w:rsidR="005C5A5B" w:rsidRDefault="005C5A5B" w:rsidP="005C5A5B">
            <w:r>
              <w:t>4</w:t>
            </w:r>
          </w:p>
          <w:p w14:paraId="7DF2F10A" w14:textId="77777777" w:rsidR="005C5A5B" w:rsidRDefault="005C5A5B" w:rsidP="005C5A5B"/>
          <w:p w14:paraId="6C1608C9" w14:textId="77777777" w:rsidR="005C5A5B" w:rsidRDefault="005C5A5B" w:rsidP="005C5A5B"/>
          <w:p w14:paraId="701E4A3B" w14:textId="245C0679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5</w:t>
            </w:r>
          </w:p>
        </w:tc>
        <w:tc>
          <w:tcPr>
            <w:tcW w:w="250" w:type="pct"/>
          </w:tcPr>
          <w:p w14:paraId="5512AB40" w14:textId="797128BE" w:rsidR="005C5A5B" w:rsidRDefault="005C5A5B" w:rsidP="005C5A5B">
            <w:r>
              <w:t>1</w:t>
            </w:r>
          </w:p>
        </w:tc>
        <w:tc>
          <w:tcPr>
            <w:tcW w:w="500" w:type="pct"/>
          </w:tcPr>
          <w:p w14:paraId="48408CCB" w14:textId="77777777" w:rsidR="005C5A5B" w:rsidRDefault="005C5A5B" w:rsidP="005C5A5B"/>
        </w:tc>
      </w:tr>
      <w:tr w:rsidR="005C5A5B" w14:paraId="658F919E" w14:textId="77777777" w:rsidTr="00DC0963">
        <w:tc>
          <w:tcPr>
            <w:tcW w:w="5000" w:type="pct"/>
            <w:gridSpan w:val="6"/>
          </w:tcPr>
          <w:p w14:paraId="4FF0D7B1" w14:textId="4EEB29C2" w:rsidR="005C5A5B" w:rsidRDefault="005C5A5B" w:rsidP="005C5A5B">
            <w:pPr>
              <w:jc w:val="center"/>
            </w:pPr>
            <w:r w:rsidRPr="00DC0963">
              <w:rPr>
                <w:b/>
                <w:color w:val="000000"/>
              </w:rPr>
              <w:t>Practices</w:t>
            </w:r>
          </w:p>
        </w:tc>
      </w:tr>
      <w:tr w:rsidR="005C5A5B" w14:paraId="58C7E5B5" w14:textId="77777777" w:rsidTr="00F96B9D">
        <w:tc>
          <w:tcPr>
            <w:tcW w:w="375" w:type="pct"/>
          </w:tcPr>
          <w:p w14:paraId="12D19CF8" w14:textId="31CC9EF2" w:rsidR="005C5A5B" w:rsidRDefault="00AE5A06" w:rsidP="005C5A5B">
            <w:r>
              <w:t>501</w:t>
            </w:r>
          </w:p>
        </w:tc>
        <w:tc>
          <w:tcPr>
            <w:tcW w:w="1916" w:type="pct"/>
          </w:tcPr>
          <w:p w14:paraId="0E7F9928" w14:textId="38D194BB" w:rsidR="005C5A5B" w:rsidRPr="00A810A2" w:rsidRDefault="005C5A5B" w:rsidP="005C5A5B">
            <w:r w:rsidRPr="00F96B9D">
              <w:t>If you had symptoms of TB, at what point would you go to the health facility? (chose only one)</w:t>
            </w:r>
          </w:p>
        </w:tc>
        <w:tc>
          <w:tcPr>
            <w:tcW w:w="1668" w:type="pct"/>
          </w:tcPr>
          <w:p w14:paraId="00FAFB15" w14:textId="77777777" w:rsidR="005C5A5B" w:rsidRPr="00F96B9D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F96B9D">
              <w:rPr>
                <w:color w:val="000000"/>
              </w:rPr>
              <w:t>When treatment on my own does not work.</w:t>
            </w:r>
          </w:p>
          <w:p w14:paraId="377EF42D" w14:textId="48F5F6A0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F96B9D">
              <w:rPr>
                <w:color w:val="000000"/>
              </w:rPr>
              <w:t>When symptoms that look like TB last for 3–4 weeks.</w:t>
            </w:r>
          </w:p>
          <w:p w14:paraId="634B283C" w14:textId="6AA92F1B" w:rsidR="00FC79AC" w:rsidRPr="00F96B9D" w:rsidRDefault="00FC79AC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F96B9D">
              <w:rPr>
                <w:color w:val="000000"/>
              </w:rPr>
              <w:t>As soon as I realize that my s</w:t>
            </w:r>
            <w:r>
              <w:rPr>
                <w:color w:val="000000"/>
              </w:rPr>
              <w:t>ymptoms might be related to TB.</w:t>
            </w:r>
          </w:p>
          <w:p w14:paraId="50235CCF" w14:textId="51830796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F96B9D">
              <w:rPr>
                <w:color w:val="000000"/>
              </w:rPr>
              <w:t>I would not go to the doctor.</w:t>
            </w:r>
          </w:p>
        </w:tc>
        <w:tc>
          <w:tcPr>
            <w:tcW w:w="291" w:type="pct"/>
          </w:tcPr>
          <w:p w14:paraId="13A89888" w14:textId="77777777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3137CF74" w14:textId="77777777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  <w:p w14:paraId="451E5A60" w14:textId="77777777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514A3F04" w14:textId="77777777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  <w:p w14:paraId="12EC8C25" w14:textId="77777777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17C9281B" w14:textId="77777777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  <w:p w14:paraId="77AC63C3" w14:textId="1B146449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50" w:type="pct"/>
          </w:tcPr>
          <w:p w14:paraId="2B7C25A1" w14:textId="7857FB24" w:rsidR="005C5A5B" w:rsidRDefault="005C5A5B" w:rsidP="005C5A5B">
            <w:r>
              <w:t>3</w:t>
            </w:r>
          </w:p>
        </w:tc>
        <w:tc>
          <w:tcPr>
            <w:tcW w:w="500" w:type="pct"/>
          </w:tcPr>
          <w:p w14:paraId="54BC59A5" w14:textId="77777777" w:rsidR="005C5A5B" w:rsidRDefault="005C5A5B" w:rsidP="005C5A5B"/>
        </w:tc>
      </w:tr>
      <w:tr w:rsidR="005C5A5B" w14:paraId="62453452" w14:textId="77777777" w:rsidTr="00F96B9D">
        <w:tc>
          <w:tcPr>
            <w:tcW w:w="375" w:type="pct"/>
          </w:tcPr>
          <w:p w14:paraId="16361FC0" w14:textId="77AF425B" w:rsidR="005C5A5B" w:rsidRDefault="00AE5A06" w:rsidP="005C5A5B">
            <w:r>
              <w:t>502</w:t>
            </w:r>
          </w:p>
        </w:tc>
        <w:tc>
          <w:tcPr>
            <w:tcW w:w="1916" w:type="pct"/>
          </w:tcPr>
          <w:p w14:paraId="356CBCE7" w14:textId="69FF11FD" w:rsidR="005C5A5B" w:rsidRPr="00A810A2" w:rsidRDefault="005C5A5B" w:rsidP="005C5A5B">
            <w:r w:rsidRPr="00F96B9D">
              <w:t>If you had symptoms of TB</w:t>
            </w:r>
            <w:r>
              <w:t>, where w</w:t>
            </w:r>
            <w:r w:rsidR="00AE5A06">
              <w:t>ould</w:t>
            </w:r>
            <w:r>
              <w:t xml:space="preserve"> you go for TB treatment</w:t>
            </w:r>
            <w:r w:rsidRPr="005542B0">
              <w:t>? (chose only one)</w:t>
            </w:r>
          </w:p>
        </w:tc>
        <w:tc>
          <w:tcPr>
            <w:tcW w:w="1668" w:type="pct"/>
          </w:tcPr>
          <w:p w14:paraId="26DC8520" w14:textId="74EBEDFF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FB5D33">
              <w:rPr>
                <w:color w:val="000000"/>
              </w:rPr>
              <w:t>Modern drugs</w:t>
            </w:r>
          </w:p>
          <w:p w14:paraId="378E5511" w14:textId="77777777" w:rsidR="005C5A5B" w:rsidRPr="00FB5D33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FB5D33">
              <w:rPr>
                <w:color w:val="000000"/>
              </w:rPr>
              <w:t>Herbal Remedies</w:t>
            </w:r>
          </w:p>
          <w:p w14:paraId="6A623F25" w14:textId="0FAA8F39" w:rsidR="005C5A5B" w:rsidRPr="00FB5D33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FB5D33">
              <w:rPr>
                <w:color w:val="000000"/>
              </w:rPr>
              <w:t>Home Remedies</w:t>
            </w:r>
          </w:p>
          <w:p w14:paraId="561D63B4" w14:textId="1D453289" w:rsidR="005C5A5B" w:rsidRPr="00FB5D33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FB5D33">
              <w:rPr>
                <w:color w:val="000000"/>
              </w:rPr>
              <w:t>Praying /holy water</w:t>
            </w:r>
          </w:p>
          <w:p w14:paraId="4086D47F" w14:textId="02B0676C" w:rsidR="005C5A5B" w:rsidRPr="00FB5D33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FB5D33">
              <w:rPr>
                <w:color w:val="000000"/>
              </w:rPr>
              <w:t>Don’t Know</w:t>
            </w:r>
          </w:p>
          <w:p w14:paraId="2797AD94" w14:textId="3E1E2E21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291" w:type="pct"/>
          </w:tcPr>
          <w:p w14:paraId="2ED94CF3" w14:textId="77777777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33550CC4" w14:textId="77777777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4613BFFC" w14:textId="77777777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18457F2D" w14:textId="77777777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00EAE16F" w14:textId="756F90A1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50" w:type="pct"/>
          </w:tcPr>
          <w:p w14:paraId="4DD70A8F" w14:textId="540C575D" w:rsidR="005C5A5B" w:rsidRDefault="005C5A5B" w:rsidP="005C5A5B">
            <w:r>
              <w:t>1</w:t>
            </w:r>
          </w:p>
        </w:tc>
        <w:tc>
          <w:tcPr>
            <w:tcW w:w="500" w:type="pct"/>
          </w:tcPr>
          <w:p w14:paraId="4DBCE25F" w14:textId="77777777" w:rsidR="005C5A5B" w:rsidRDefault="005C5A5B" w:rsidP="005C5A5B"/>
        </w:tc>
      </w:tr>
      <w:tr w:rsidR="005C5A5B" w14:paraId="6A8FE098" w14:textId="77777777" w:rsidTr="00F96B9D">
        <w:tc>
          <w:tcPr>
            <w:tcW w:w="375" w:type="pct"/>
          </w:tcPr>
          <w:p w14:paraId="31C17F9C" w14:textId="3D2CA981" w:rsidR="005C5A5B" w:rsidRDefault="005C5A5B" w:rsidP="005C5A5B"/>
        </w:tc>
        <w:tc>
          <w:tcPr>
            <w:tcW w:w="1916" w:type="pct"/>
          </w:tcPr>
          <w:p w14:paraId="67493FC3" w14:textId="77777777" w:rsidR="005C5A5B" w:rsidRPr="00A810A2" w:rsidRDefault="005C5A5B" w:rsidP="005C5A5B"/>
        </w:tc>
        <w:tc>
          <w:tcPr>
            <w:tcW w:w="1668" w:type="pct"/>
          </w:tcPr>
          <w:p w14:paraId="00200F9C" w14:textId="77777777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291" w:type="pct"/>
          </w:tcPr>
          <w:p w14:paraId="69037922" w14:textId="77777777" w:rsidR="005C5A5B" w:rsidRDefault="005C5A5B" w:rsidP="005C5A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250" w:type="pct"/>
          </w:tcPr>
          <w:p w14:paraId="454B06A9" w14:textId="77777777" w:rsidR="005C5A5B" w:rsidRDefault="005C5A5B" w:rsidP="005C5A5B"/>
        </w:tc>
        <w:tc>
          <w:tcPr>
            <w:tcW w:w="500" w:type="pct"/>
          </w:tcPr>
          <w:p w14:paraId="6A4B6C8A" w14:textId="77777777" w:rsidR="005C5A5B" w:rsidRDefault="005C5A5B" w:rsidP="005C5A5B"/>
        </w:tc>
      </w:tr>
    </w:tbl>
    <w:p w14:paraId="04CD4952" w14:textId="77777777" w:rsidR="00195E82" w:rsidRDefault="00195E82"/>
    <w:sectPr w:rsidR="00195E8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utonnyMJ">
    <w:altName w:val="Calibri"/>
    <w:charset w:val="00"/>
    <w:family w:val="auto"/>
    <w:pitch w:val="variable"/>
    <w:sig w:usb0="80000AAF" w:usb1="00000048" w:usb2="00000000" w:usb3="00000000" w:csb0="0000003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1D2678"/>
    <w:multiLevelType w:val="hybridMultilevel"/>
    <w:tmpl w:val="F880121E"/>
    <w:lvl w:ilvl="0" w:tplc="9426EA0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xNATSloaW5hZmBko6SsGpxcWZ+XkgBUa1APqz0rQsAAAA"/>
  </w:docVars>
  <w:rsids>
    <w:rsidRoot w:val="00640754"/>
    <w:rsid w:val="00000578"/>
    <w:rsid w:val="0000193B"/>
    <w:rsid w:val="00015C68"/>
    <w:rsid w:val="000546CC"/>
    <w:rsid w:val="00071F95"/>
    <w:rsid w:val="000944B6"/>
    <w:rsid w:val="000A0036"/>
    <w:rsid w:val="000A4032"/>
    <w:rsid w:val="000D5985"/>
    <w:rsid w:val="00150524"/>
    <w:rsid w:val="00172400"/>
    <w:rsid w:val="00195E82"/>
    <w:rsid w:val="001B5930"/>
    <w:rsid w:val="001D0860"/>
    <w:rsid w:val="001E43A6"/>
    <w:rsid w:val="001F3FB2"/>
    <w:rsid w:val="001F5406"/>
    <w:rsid w:val="00206248"/>
    <w:rsid w:val="0022543B"/>
    <w:rsid w:val="00293ABF"/>
    <w:rsid w:val="002C321A"/>
    <w:rsid w:val="002C57DE"/>
    <w:rsid w:val="00364953"/>
    <w:rsid w:val="00390F5A"/>
    <w:rsid w:val="003B0BA0"/>
    <w:rsid w:val="003C12FD"/>
    <w:rsid w:val="003F48EF"/>
    <w:rsid w:val="00425A3C"/>
    <w:rsid w:val="00437A55"/>
    <w:rsid w:val="00440AD6"/>
    <w:rsid w:val="004601DE"/>
    <w:rsid w:val="0049062D"/>
    <w:rsid w:val="004A5C3B"/>
    <w:rsid w:val="004B06CA"/>
    <w:rsid w:val="005110D2"/>
    <w:rsid w:val="005542B0"/>
    <w:rsid w:val="00555810"/>
    <w:rsid w:val="005641C5"/>
    <w:rsid w:val="00565199"/>
    <w:rsid w:val="00597EED"/>
    <w:rsid w:val="005C5A5B"/>
    <w:rsid w:val="005D1717"/>
    <w:rsid w:val="00640754"/>
    <w:rsid w:val="00676BF3"/>
    <w:rsid w:val="00692B40"/>
    <w:rsid w:val="00707BD2"/>
    <w:rsid w:val="0078598E"/>
    <w:rsid w:val="007E1710"/>
    <w:rsid w:val="007F50C7"/>
    <w:rsid w:val="0081114D"/>
    <w:rsid w:val="00812E7C"/>
    <w:rsid w:val="00815043"/>
    <w:rsid w:val="00843BF5"/>
    <w:rsid w:val="00865557"/>
    <w:rsid w:val="00885653"/>
    <w:rsid w:val="00897657"/>
    <w:rsid w:val="008A51F1"/>
    <w:rsid w:val="008B1A20"/>
    <w:rsid w:val="00921590"/>
    <w:rsid w:val="009621FA"/>
    <w:rsid w:val="0097742D"/>
    <w:rsid w:val="0098607A"/>
    <w:rsid w:val="00994FEB"/>
    <w:rsid w:val="009B0B3D"/>
    <w:rsid w:val="009C7BC2"/>
    <w:rsid w:val="00A3525F"/>
    <w:rsid w:val="00A4413E"/>
    <w:rsid w:val="00A53EA8"/>
    <w:rsid w:val="00A810A2"/>
    <w:rsid w:val="00A97CD4"/>
    <w:rsid w:val="00AD38C9"/>
    <w:rsid w:val="00AE3514"/>
    <w:rsid w:val="00AE5A06"/>
    <w:rsid w:val="00B22189"/>
    <w:rsid w:val="00B50743"/>
    <w:rsid w:val="00B555B3"/>
    <w:rsid w:val="00B7020E"/>
    <w:rsid w:val="00B775A9"/>
    <w:rsid w:val="00BA3C72"/>
    <w:rsid w:val="00BE38C9"/>
    <w:rsid w:val="00C765FE"/>
    <w:rsid w:val="00C80963"/>
    <w:rsid w:val="00C8238C"/>
    <w:rsid w:val="00C8606F"/>
    <w:rsid w:val="00D05022"/>
    <w:rsid w:val="00D13F4D"/>
    <w:rsid w:val="00DC0963"/>
    <w:rsid w:val="00DD5668"/>
    <w:rsid w:val="00E71E95"/>
    <w:rsid w:val="00EA74F2"/>
    <w:rsid w:val="00EE1156"/>
    <w:rsid w:val="00EE387F"/>
    <w:rsid w:val="00EE6BD9"/>
    <w:rsid w:val="00F37FBA"/>
    <w:rsid w:val="00F96B9D"/>
    <w:rsid w:val="00FB5D33"/>
    <w:rsid w:val="00FC79AC"/>
    <w:rsid w:val="00FF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B3468"/>
  <w15:docId w15:val="{B814E5BC-C516-497B-A099-8354E348E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outlineLvl w:val="0"/>
    </w:pPr>
    <w:rPr>
      <w:b/>
      <w:color w:val="000000"/>
      <w:sz w:val="28"/>
      <w:szCs w:val="28"/>
    </w:rPr>
  </w:style>
  <w:style w:type="paragraph" w:styleId="Heading2">
    <w:name w:val="heading 2"/>
    <w:basedOn w:val="Normal"/>
    <w:next w:val="Normal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pPr>
      <w:keepNext/>
      <w:ind w:left="154"/>
      <w:outlineLvl w:val="3"/>
    </w:pPr>
    <w:rPr>
      <w:b/>
      <w:sz w:val="26"/>
      <w:szCs w:val="26"/>
    </w:rPr>
  </w:style>
  <w:style w:type="paragraph" w:styleId="Heading5">
    <w:name w:val="heading 5"/>
    <w:basedOn w:val="Normal"/>
    <w:next w:val="Normal"/>
    <w:pPr>
      <w:keepNext/>
      <w:outlineLvl w:val="4"/>
    </w:pPr>
    <w:rPr>
      <w:b/>
      <w:color w:val="FF0000"/>
      <w:sz w:val="22"/>
      <w:szCs w:val="22"/>
    </w:rPr>
  </w:style>
  <w:style w:type="paragraph" w:styleId="Heading6">
    <w:name w:val="heading 6"/>
    <w:basedOn w:val="Normal"/>
    <w:next w:val="Normal"/>
    <w:pPr>
      <w:keepNext/>
      <w:outlineLvl w:val="5"/>
    </w:pPr>
    <w:rPr>
      <w:rFonts w:ascii="Bookman Old Style" w:eastAsia="Bookman Old Style" w:hAnsi="Bookman Old Style" w:cs="Bookman Old Style"/>
      <w:b/>
      <w:small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jc w:val="center"/>
    </w:pPr>
    <w:rPr>
      <w:rFonts w:ascii="Bookman Old Style" w:eastAsia="Bookman Old Style" w:hAnsi="Bookman Old Style" w:cs="Bookman Old Style"/>
      <w:b/>
      <w:sz w:val="26"/>
      <w:szCs w:val="26"/>
    </w:rPr>
  </w:style>
  <w:style w:type="paragraph" w:styleId="Subtitle">
    <w:name w:val="Subtitle"/>
    <w:basedOn w:val="Normal"/>
    <w:next w:val="Normal"/>
    <w:rPr>
      <w:b/>
      <w:sz w:val="20"/>
      <w:szCs w:val="20"/>
    </w:r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195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413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A4413E"/>
    <w:rPr>
      <w:rFonts w:ascii="Bookman Old Style" w:eastAsia="Bookman Old Style" w:hAnsi="Bookman Old Style" w:cs="Bookman Old Style"/>
      <w:b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5</Pages>
  <Words>886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Mahmud</dc:creator>
  <cp:keywords/>
  <dc:description/>
  <cp:lastModifiedBy>Mohsin, Md</cp:lastModifiedBy>
  <cp:revision>79</cp:revision>
  <dcterms:created xsi:type="dcterms:W3CDTF">2021-04-05T14:21:00Z</dcterms:created>
  <dcterms:modified xsi:type="dcterms:W3CDTF">2022-02-11T19:01:00Z</dcterms:modified>
</cp:coreProperties>
</file>